
<file path=[Content_Types].xml><?xml version="1.0" encoding="utf-8"?>
<Types xmlns="http://schemas.openxmlformats.org/package/2006/content-types">
  <Default Extension="gif" ContentType="image/gi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29BA9" w14:textId="77777777" w:rsidR="003A6394" w:rsidRPr="00982E82" w:rsidRDefault="003A6394" w:rsidP="00E87E8D">
      <w:pPr>
        <w:spacing w:afterLines="50" w:after="120" w:line="300" w:lineRule="auto"/>
        <w:jc w:val="both"/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</w:pPr>
      <w:r w:rsidRPr="00982E82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>SUPPORTING INFORMATION</w:t>
      </w:r>
    </w:p>
    <w:p w14:paraId="792B2430" w14:textId="3B476ADF" w:rsidR="003A6394" w:rsidRPr="00E87E8D" w:rsidRDefault="003A6394" w:rsidP="00E87E8D">
      <w:pPr>
        <w:spacing w:afterLines="50" w:after="120" w:line="300" w:lineRule="auto"/>
        <w:jc w:val="both"/>
        <w:rPr>
          <w:rFonts w:ascii="Times New Roman" w:eastAsia="宋体" w:hAnsi="Times New Roman" w:cs="Times New Roman"/>
          <w:iCs/>
          <w:color w:val="000000" w:themeColor="text1"/>
          <w:kern w:val="2"/>
          <w:sz w:val="24"/>
          <w:szCs w:val="24"/>
        </w:rPr>
      </w:pPr>
      <w:r w:rsidRPr="00982E82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>Fig</w:t>
      </w:r>
      <w:r w:rsidR="00A87D49"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24"/>
        </w:rPr>
        <w:t>ure</w:t>
      </w:r>
      <w:r w:rsidRPr="00982E82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982E82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>S1</w:t>
      </w:r>
      <w:proofErr w:type="spellEnd"/>
      <w:r w:rsidRPr="00982E82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. </w:t>
      </w:r>
      <w:r w:rsidRPr="00982E8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Geographic distribution of the sampled populations for </w:t>
      </w:r>
      <w:r w:rsidRPr="00982E82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 xml:space="preserve">Quercus </w:t>
      </w:r>
      <w:proofErr w:type="spellStart"/>
      <w:r w:rsidR="006017AF" w:rsidRPr="00982E82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aliena</w:t>
      </w:r>
      <w:proofErr w:type="spellEnd"/>
      <w:r w:rsidR="006017AF" w:rsidRPr="00982E82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982E8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nd</w:t>
      </w:r>
      <w:r w:rsidRPr="00982E82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 xml:space="preserve"> Quercus</w:t>
      </w:r>
      <w:r w:rsidR="006017AF" w:rsidRPr="00982E82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 xml:space="preserve"> dentata</w:t>
      </w:r>
      <w:r w:rsidRPr="00982E8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  <w:r w:rsidR="000C7C5D" w:rsidRPr="00982E8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O</w:t>
      </w:r>
      <w:r w:rsidRPr="00982E8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pen circles: </w:t>
      </w:r>
      <w:r w:rsidRPr="00982E82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 xml:space="preserve">Quercus </w:t>
      </w:r>
      <w:proofErr w:type="spellStart"/>
      <w:r w:rsidRPr="00982E82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aliena</w:t>
      </w:r>
      <w:proofErr w:type="spellEnd"/>
      <w:r w:rsidR="006017AF" w:rsidRPr="00982E8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</w:t>
      </w:r>
      <w:r w:rsidR="000C7C5D" w:rsidRPr="00982E8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f</w:t>
      </w:r>
      <w:r w:rsidR="006017AF" w:rsidRPr="00982E8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illed black circles: </w:t>
      </w:r>
      <w:r w:rsidR="006017AF" w:rsidRPr="00982E82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Quercus dentata</w:t>
      </w:r>
      <w:r w:rsidRPr="00982E82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 xml:space="preserve">. </w:t>
      </w:r>
      <w:r w:rsidRPr="00982E82">
        <w:rPr>
          <w:rFonts w:ascii="Times New Roman" w:eastAsia="宋体" w:hAnsi="Times New Roman" w:cs="Times New Roman"/>
          <w:iCs/>
          <w:color w:val="000000" w:themeColor="text1"/>
          <w:kern w:val="2"/>
          <w:sz w:val="24"/>
          <w:szCs w:val="24"/>
        </w:rPr>
        <w:t xml:space="preserve">For the details of sampling locations see supporting Table </w:t>
      </w:r>
      <w:proofErr w:type="spellStart"/>
      <w:r w:rsidRPr="00982E82">
        <w:rPr>
          <w:rFonts w:ascii="Times New Roman" w:eastAsia="宋体" w:hAnsi="Times New Roman" w:cs="Times New Roman"/>
          <w:iCs/>
          <w:color w:val="000000" w:themeColor="text1"/>
          <w:kern w:val="2"/>
          <w:sz w:val="24"/>
          <w:szCs w:val="24"/>
        </w:rPr>
        <w:t>S1</w:t>
      </w:r>
      <w:proofErr w:type="spellEnd"/>
      <w:r w:rsidRPr="00982E82">
        <w:rPr>
          <w:rFonts w:ascii="Times New Roman" w:eastAsia="宋体" w:hAnsi="Times New Roman" w:cs="Times New Roman"/>
          <w:iCs/>
          <w:color w:val="000000" w:themeColor="text1"/>
          <w:kern w:val="2"/>
          <w:sz w:val="24"/>
          <w:szCs w:val="24"/>
        </w:rPr>
        <w:t>.</w:t>
      </w:r>
    </w:p>
    <w:p w14:paraId="2AB4A32F" w14:textId="3DDBD0E4" w:rsidR="00594E00" w:rsidRPr="00E87E8D" w:rsidRDefault="00A87D49" w:rsidP="00E87E8D">
      <w:pPr>
        <w:spacing w:afterLines="50" w:after="120" w:line="30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982E82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>Fig</w:t>
      </w:r>
      <w:r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24"/>
        </w:rPr>
        <w:t>ure</w:t>
      </w:r>
      <w:r w:rsidR="003A6394" w:rsidRPr="00982E82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="003A6394" w:rsidRPr="00982E82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>S2</w:t>
      </w:r>
      <w:proofErr w:type="spellEnd"/>
      <w:r w:rsidR="003A6394" w:rsidRPr="00982E82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. </w:t>
      </w:r>
      <w:r w:rsidR="003A6394" w:rsidRPr="00982E82">
        <w:rPr>
          <w:rFonts w:ascii="Times New Roman" w:eastAsia="宋体" w:hAnsi="Times New Roman" w:cs="Times New Roman"/>
          <w:color w:val="000000" w:themeColor="text1"/>
          <w:kern w:val="2"/>
          <w:sz w:val="24"/>
          <w:szCs w:val="24"/>
        </w:rPr>
        <w:t xml:space="preserve">Population clusters identified with </w:t>
      </w:r>
      <w:r w:rsidR="003A6394" w:rsidRPr="00982E82">
        <w:rPr>
          <w:rFonts w:ascii="Times New Roman" w:hAnsi="Times New Roman" w:cs="Times New Roman"/>
          <w:smallCaps/>
          <w:color w:val="000000" w:themeColor="text1"/>
          <w:sz w:val="24"/>
          <w:szCs w:val="24"/>
        </w:rPr>
        <w:t>Structure</w:t>
      </w:r>
      <w:r w:rsidR="003A6394" w:rsidRPr="00982E8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3A6394" w:rsidRPr="00982E82">
        <w:rPr>
          <w:rFonts w:ascii="Times New Roman" w:eastAsia="宋体" w:hAnsi="Times New Roman" w:cs="Times New Roman"/>
          <w:color w:val="000000" w:themeColor="text1"/>
          <w:kern w:val="2"/>
          <w:sz w:val="24"/>
          <w:szCs w:val="24"/>
        </w:rPr>
        <w:t>software.</w:t>
      </w:r>
      <w:r w:rsidR="003A6394" w:rsidRPr="00982E82" w:rsidDel="004D4376">
        <w:rPr>
          <w:rFonts w:ascii="Times New Roman" w:eastAsia="宋体" w:hAnsi="Times New Roman" w:cs="Times New Roman"/>
          <w:color w:val="000000" w:themeColor="text1"/>
          <w:kern w:val="2"/>
          <w:sz w:val="24"/>
          <w:szCs w:val="24"/>
        </w:rPr>
        <w:t xml:space="preserve"> </w:t>
      </w:r>
      <w:r w:rsidR="003A6394" w:rsidRPr="00982E82">
        <w:rPr>
          <w:rFonts w:ascii="Times New Roman" w:eastAsia="宋体" w:hAnsi="Times New Roman" w:cs="Times New Roman"/>
          <w:color w:val="000000" w:themeColor="text1"/>
          <w:kern w:val="2"/>
          <w:sz w:val="24"/>
          <w:szCs w:val="24"/>
        </w:rPr>
        <w:t>(a) Variation of delta K as a function of K</w:t>
      </w:r>
      <w:r w:rsidR="003A6394" w:rsidRPr="00982E8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calculated over ten replicates</w:t>
      </w:r>
      <w:r w:rsidR="003A6394" w:rsidRPr="00982E82">
        <w:rPr>
          <w:rFonts w:ascii="Times New Roman" w:eastAsia="宋体" w:hAnsi="Times New Roman" w:cs="Times New Roman"/>
          <w:color w:val="000000" w:themeColor="text1"/>
          <w:kern w:val="2"/>
          <w:sz w:val="24"/>
          <w:szCs w:val="24"/>
        </w:rPr>
        <w:t xml:space="preserve">. (b) </w:t>
      </w:r>
      <w:r w:rsidR="003A6394" w:rsidRPr="00982E8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Log-likelihood value of data, Ln P(K), as a function of K for ten replicates. </w:t>
      </w:r>
    </w:p>
    <w:p w14:paraId="4A510999" w14:textId="34E9998A" w:rsidR="003A6394" w:rsidRPr="00982E82" w:rsidRDefault="00A87D49" w:rsidP="00E87E8D">
      <w:pPr>
        <w:tabs>
          <w:tab w:val="left" w:pos="4920"/>
        </w:tabs>
        <w:spacing w:afterLines="50" w:after="120" w:line="300" w:lineRule="auto"/>
        <w:jc w:val="both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 w:rsidRPr="00982E82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>Fig</w:t>
      </w:r>
      <w:r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24"/>
        </w:rPr>
        <w:t>ure</w:t>
      </w:r>
      <w:r w:rsidR="003A6394" w:rsidRPr="00982E82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="003A6394" w:rsidRPr="00982E82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>S3</w:t>
      </w:r>
      <w:proofErr w:type="spellEnd"/>
      <w:r w:rsidR="003A6394" w:rsidRPr="00982E82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. Classification accuracy as a function of epoch </w:t>
      </w:r>
      <w:r w:rsidR="00F47F03" w:rsidRPr="00982E82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using deep learning </w:t>
      </w:r>
      <w:r w:rsidR="003A6394" w:rsidRPr="00982E82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for different classification of </w:t>
      </w:r>
      <w:r w:rsidR="00C94BF2" w:rsidRPr="00982E82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(a) </w:t>
      </w:r>
      <w:r w:rsidR="003A6394" w:rsidRPr="00982E82">
        <w:rPr>
          <w:rFonts w:ascii="Times New Roman" w:eastAsia="等线" w:hAnsi="Times New Roman" w:cs="Times New Roman"/>
          <w:i/>
          <w:iCs/>
          <w:color w:val="000000" w:themeColor="text1"/>
          <w:sz w:val="24"/>
          <w:szCs w:val="24"/>
        </w:rPr>
        <w:t>Q</w:t>
      </w:r>
      <w:r w:rsidR="003A6394" w:rsidRPr="00982E8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uercus</w:t>
      </w:r>
      <w:r w:rsidR="003A6394" w:rsidRPr="00982E82">
        <w:rPr>
          <w:rFonts w:ascii="Times New Roman" w:eastAsia="等线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="003A6394" w:rsidRPr="00982E82">
        <w:rPr>
          <w:rFonts w:ascii="Times New Roman" w:eastAsia="等线" w:hAnsi="Times New Roman" w:cs="Times New Roman"/>
          <w:i/>
          <w:iCs/>
          <w:color w:val="000000" w:themeColor="text1"/>
          <w:sz w:val="24"/>
          <w:szCs w:val="24"/>
        </w:rPr>
        <w:t>aliena</w:t>
      </w:r>
      <w:proofErr w:type="spellEnd"/>
      <w:r w:rsidR="003A6394" w:rsidRPr="00982E82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vs. </w:t>
      </w:r>
      <w:r w:rsidR="003A6394" w:rsidRPr="00982E82">
        <w:rPr>
          <w:rFonts w:ascii="Times New Roman" w:eastAsia="等线" w:hAnsi="Times New Roman" w:cs="Times New Roman"/>
          <w:i/>
          <w:iCs/>
          <w:color w:val="000000" w:themeColor="text1"/>
          <w:sz w:val="24"/>
          <w:szCs w:val="24"/>
        </w:rPr>
        <w:t>Q</w:t>
      </w:r>
      <w:r w:rsidR="003A6394" w:rsidRPr="00982E8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uercus</w:t>
      </w:r>
      <w:r w:rsidR="003A6394" w:rsidRPr="00982E82">
        <w:rPr>
          <w:rFonts w:ascii="Times New Roman" w:eastAsia="等线" w:hAnsi="Times New Roman" w:cs="Times New Roman"/>
          <w:i/>
          <w:iCs/>
          <w:color w:val="000000" w:themeColor="text1"/>
          <w:sz w:val="24"/>
          <w:szCs w:val="24"/>
        </w:rPr>
        <w:t xml:space="preserve"> dentata</w:t>
      </w:r>
      <w:r w:rsidR="003A6394" w:rsidRPr="00982E82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, </w:t>
      </w:r>
      <w:r w:rsidR="00C94BF2" w:rsidRPr="00982E82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(b) </w:t>
      </w:r>
      <w:r w:rsidR="003A6394" w:rsidRPr="00982E82">
        <w:rPr>
          <w:rFonts w:ascii="Times New Roman" w:eastAsia="等线" w:hAnsi="Times New Roman" w:cs="Times New Roman"/>
          <w:i/>
          <w:iCs/>
          <w:color w:val="000000" w:themeColor="text1"/>
          <w:sz w:val="24"/>
          <w:szCs w:val="24"/>
        </w:rPr>
        <w:t>Q</w:t>
      </w:r>
      <w:r w:rsidR="003A6394" w:rsidRPr="00982E8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uercus</w:t>
      </w:r>
      <w:r w:rsidR="003A6394" w:rsidRPr="00982E82">
        <w:rPr>
          <w:rFonts w:ascii="Times New Roman" w:eastAsia="等线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="003A6394" w:rsidRPr="00982E82">
        <w:rPr>
          <w:rFonts w:ascii="Times New Roman" w:eastAsia="等线" w:hAnsi="Times New Roman" w:cs="Times New Roman"/>
          <w:i/>
          <w:iCs/>
          <w:color w:val="000000" w:themeColor="text1"/>
          <w:sz w:val="24"/>
          <w:szCs w:val="24"/>
        </w:rPr>
        <w:t>aliena</w:t>
      </w:r>
      <w:proofErr w:type="spellEnd"/>
      <w:r w:rsidR="003A6394" w:rsidRPr="00982E82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vs. admixture, </w:t>
      </w:r>
      <w:r w:rsidR="00C94BF2" w:rsidRPr="00982E82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(c) </w:t>
      </w:r>
      <w:r w:rsidR="003A6394" w:rsidRPr="00982E82">
        <w:rPr>
          <w:rFonts w:ascii="Times New Roman" w:eastAsia="等线" w:hAnsi="Times New Roman" w:cs="Times New Roman"/>
          <w:i/>
          <w:iCs/>
          <w:color w:val="000000" w:themeColor="text1"/>
          <w:sz w:val="24"/>
          <w:szCs w:val="24"/>
        </w:rPr>
        <w:t>Q</w:t>
      </w:r>
      <w:r w:rsidR="003A6394" w:rsidRPr="00982E8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uercus</w:t>
      </w:r>
      <w:r w:rsidR="003A6394" w:rsidRPr="00982E82">
        <w:rPr>
          <w:rFonts w:ascii="Times New Roman" w:eastAsia="等线" w:hAnsi="Times New Roman" w:cs="Times New Roman"/>
          <w:i/>
          <w:iCs/>
          <w:color w:val="000000" w:themeColor="text1"/>
          <w:sz w:val="24"/>
          <w:szCs w:val="24"/>
        </w:rPr>
        <w:t xml:space="preserve"> dentata</w:t>
      </w:r>
      <w:r w:rsidR="003A6394" w:rsidRPr="00982E82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vs. admixture and </w:t>
      </w:r>
      <w:r w:rsidR="00C94BF2" w:rsidRPr="00982E82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(d) </w:t>
      </w:r>
      <w:r w:rsidR="003A6394" w:rsidRPr="00982E82">
        <w:rPr>
          <w:rFonts w:ascii="Times New Roman" w:eastAsia="等线" w:hAnsi="Times New Roman" w:cs="Times New Roman"/>
          <w:i/>
          <w:iCs/>
          <w:color w:val="000000" w:themeColor="text1"/>
          <w:sz w:val="24"/>
          <w:szCs w:val="24"/>
        </w:rPr>
        <w:t>Q</w:t>
      </w:r>
      <w:r w:rsidR="003A6394" w:rsidRPr="00982E8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uercus </w:t>
      </w:r>
      <w:proofErr w:type="spellStart"/>
      <w:r w:rsidR="003A6394" w:rsidRPr="00982E82">
        <w:rPr>
          <w:rFonts w:ascii="Times New Roman" w:eastAsia="等线" w:hAnsi="Times New Roman" w:cs="Times New Roman"/>
          <w:i/>
          <w:iCs/>
          <w:color w:val="000000" w:themeColor="text1"/>
          <w:sz w:val="24"/>
          <w:szCs w:val="24"/>
        </w:rPr>
        <w:t>aliena</w:t>
      </w:r>
      <w:proofErr w:type="spellEnd"/>
      <w:r w:rsidR="003A6394" w:rsidRPr="00982E82">
        <w:rPr>
          <w:rFonts w:ascii="Times New Roman" w:eastAsia="等线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3A6394" w:rsidRPr="00982E82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vs.  </w:t>
      </w:r>
      <w:r w:rsidR="003A6394" w:rsidRPr="00982E82">
        <w:rPr>
          <w:rFonts w:ascii="Times New Roman" w:eastAsia="等线" w:hAnsi="Times New Roman" w:cs="Times New Roman"/>
          <w:i/>
          <w:iCs/>
          <w:color w:val="000000" w:themeColor="text1"/>
          <w:sz w:val="24"/>
          <w:szCs w:val="24"/>
        </w:rPr>
        <w:t>Q</w:t>
      </w:r>
      <w:r w:rsidR="003A6394" w:rsidRPr="00982E8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uercus </w:t>
      </w:r>
      <w:r w:rsidR="003A6394" w:rsidRPr="00982E82">
        <w:rPr>
          <w:rFonts w:ascii="Times New Roman" w:eastAsia="等线" w:hAnsi="Times New Roman" w:cs="Times New Roman"/>
          <w:i/>
          <w:iCs/>
          <w:color w:val="000000" w:themeColor="text1"/>
          <w:sz w:val="24"/>
          <w:szCs w:val="24"/>
        </w:rPr>
        <w:t>dentata</w:t>
      </w:r>
      <w:r w:rsidR="003A6394" w:rsidRPr="00982E82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vs. admixture.</w:t>
      </w:r>
    </w:p>
    <w:p w14:paraId="65172F70" w14:textId="3130BA01" w:rsidR="00520B9D" w:rsidRPr="0026157D" w:rsidRDefault="00520B9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520B9D" w:rsidRPr="0026157D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43170C77" w14:textId="00B40D64" w:rsidR="006C0ADB" w:rsidRPr="0026157D" w:rsidRDefault="00A87D49" w:rsidP="006354DD">
      <w:pP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982E82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lastRenderedPageBreak/>
        <w:t>Fig</w:t>
      </w:r>
      <w:r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24"/>
        </w:rPr>
        <w:t>ure</w:t>
      </w:r>
      <w:r w:rsidR="006354DD" w:rsidRPr="0026157D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="006354DD" w:rsidRPr="0026157D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="006354DD" w:rsidRPr="0026157D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1</w:t>
      </w:r>
      <w:proofErr w:type="spellEnd"/>
    </w:p>
    <w:p w14:paraId="251B6621" w14:textId="0583D12E" w:rsidR="006354DD" w:rsidRPr="0026157D" w:rsidRDefault="00850182" w:rsidP="00D15959">
      <w:pPr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26157D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6200826B" wp14:editId="26CF460A">
            <wp:extent cx="5263515" cy="37338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373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4FC750" w14:textId="101661AE" w:rsidR="00D15959" w:rsidRPr="0026157D" w:rsidRDefault="00D15959" w:rsidP="006354DD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45AE0AE1" w14:textId="77777777" w:rsidR="003B191A" w:rsidRPr="0026157D" w:rsidRDefault="003B191A" w:rsidP="006354DD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6B9470C3" w14:textId="16726908" w:rsidR="00B62F96" w:rsidRPr="0026157D" w:rsidRDefault="00A87D49" w:rsidP="006354DD">
      <w:pP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982E82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>Fig</w:t>
      </w:r>
      <w:r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24"/>
        </w:rPr>
        <w:t>ure</w:t>
      </w:r>
      <w:r w:rsidR="006354DD" w:rsidRPr="0026157D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="006354DD" w:rsidRPr="0026157D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S2</w:t>
      </w:r>
      <w:proofErr w:type="spellEnd"/>
    </w:p>
    <w:p w14:paraId="67B82A74" w14:textId="2244917A" w:rsidR="00D15959" w:rsidRPr="0026157D" w:rsidRDefault="007B7F19" w:rsidP="00B35371">
      <w:pPr>
        <w:ind w:firstLineChars="50" w:firstLine="12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26157D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6468EF0E" wp14:editId="35DAB3A9">
            <wp:extent cx="5270500" cy="2031365"/>
            <wp:effectExtent l="0" t="0" r="6350" b="698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129" cy="20323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157D">
        <w:rPr>
          <w:rFonts w:ascii="Times New Roman" w:eastAsia="宋体" w:hAnsi="Times New Roman" w:cs="Times New Roman" w:hint="eastAsia"/>
          <w:noProof/>
          <w:color w:val="000000" w:themeColor="text1"/>
          <w:sz w:val="24"/>
          <w:szCs w:val="24"/>
        </w:rPr>
        <w:t xml:space="preserve"> </w:t>
      </w:r>
    </w:p>
    <w:p w14:paraId="25AE050B" w14:textId="4417B19A" w:rsidR="00DD7502" w:rsidRPr="0026157D" w:rsidRDefault="00DD7502" w:rsidP="00C43E43">
      <w:pP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81817543"/>
    </w:p>
    <w:p w14:paraId="5C052EDF" w14:textId="4DE3F741" w:rsidR="00DD7502" w:rsidRPr="0026157D" w:rsidRDefault="00DD7502" w:rsidP="00C43E43">
      <w:pP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3D915513" w14:textId="61BEFA02" w:rsidR="00DD7502" w:rsidRDefault="00DD7502" w:rsidP="00C43E43">
      <w:pP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768A15DC" w14:textId="2A7591C8" w:rsidR="003052F2" w:rsidRDefault="003052F2" w:rsidP="00C43E43">
      <w:pP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7B667F0B" w14:textId="77777777" w:rsidR="003052F2" w:rsidRPr="0026157D" w:rsidRDefault="003052F2" w:rsidP="00C43E43">
      <w:pP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7C3D7129" w14:textId="3319D2AF" w:rsidR="00C43E43" w:rsidRPr="0026157D" w:rsidRDefault="00C13278" w:rsidP="00C43E43">
      <w:pP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982E82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lastRenderedPageBreak/>
        <w:t>Fig</w:t>
      </w:r>
      <w:r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24"/>
        </w:rPr>
        <w:t>ure</w:t>
      </w:r>
      <w:r w:rsidR="00C43E43" w:rsidRPr="0026157D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="00C43E43" w:rsidRPr="0026157D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="00C43E43" w:rsidRPr="0026157D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3</w:t>
      </w:r>
      <w:proofErr w:type="spellEnd"/>
    </w:p>
    <w:p w14:paraId="36097DBD" w14:textId="15CDAE89" w:rsidR="00E15C1B" w:rsidRPr="0026157D" w:rsidRDefault="00C43E43" w:rsidP="006354DD">
      <w:pP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26157D">
        <w:rPr>
          <w:rFonts w:ascii="Times New Roman" w:eastAsia="宋体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09DA5E01" wp14:editId="374538B2">
            <wp:extent cx="5381645" cy="4352925"/>
            <wp:effectExtent l="0" t="0" r="9525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2035" cy="4353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DB614A" w14:textId="64BF176C" w:rsidR="00944BD6" w:rsidRPr="0026157D" w:rsidRDefault="00944BD6" w:rsidP="006354DD">
      <w:pP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44D9D6C2" w14:textId="77777777" w:rsidR="002201C0" w:rsidRDefault="002201C0" w:rsidP="00944BD6">
      <w:pPr>
        <w:spacing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2201C0">
          <w:pgSz w:w="11906" w:h="16838"/>
          <w:pgMar w:top="1440" w:right="1800" w:bottom="1440" w:left="1800" w:header="708" w:footer="708" w:gutter="0"/>
          <w:cols w:space="708"/>
          <w:docGrid w:type="lines" w:linePitch="360"/>
        </w:sectPr>
      </w:pPr>
    </w:p>
    <w:p w14:paraId="6485D404" w14:textId="3CFD26A3" w:rsidR="00944BD6" w:rsidRPr="00982E82" w:rsidRDefault="00944BD6" w:rsidP="004D33FF">
      <w:pPr>
        <w:spacing w:afterLines="50" w:after="1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2E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proofErr w:type="spellStart"/>
      <w:r w:rsidRPr="00982E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</w:t>
      </w:r>
      <w:proofErr w:type="spellEnd"/>
      <w:r w:rsidRPr="00982E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tails of the </w:t>
      </w:r>
      <w:r w:rsidR="0073778D">
        <w:rPr>
          <w:rFonts w:ascii="Times New Roman" w:hAnsi="Times New Roman" w:cs="Times New Roman"/>
          <w:color w:val="000000" w:themeColor="text1"/>
          <w:sz w:val="24"/>
          <w:szCs w:val="24"/>
        </w:rPr>
        <w:t>39</w:t>
      </w:r>
      <w:r w:rsidRPr="00982E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atural populations of </w:t>
      </w:r>
      <w:r w:rsidRPr="00982E82">
        <w:rPr>
          <w:rFonts w:ascii="Times New Roman" w:hAnsi="Times New Roman" w:cs="Times New Roman"/>
          <w:i/>
          <w:iCs/>
          <w:color w:val="000000" w:themeColor="text1"/>
        </w:rPr>
        <w:t>Q.</w:t>
      </w:r>
      <w:r w:rsidRPr="00982E8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982E8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liena</w:t>
      </w:r>
      <w:proofErr w:type="spellEnd"/>
      <w:r w:rsidRPr="00982E8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982E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Pr="00982E82">
        <w:rPr>
          <w:rFonts w:ascii="Times New Roman" w:hAnsi="Times New Roman" w:cs="Times New Roman"/>
          <w:i/>
          <w:iCs/>
          <w:color w:val="000000" w:themeColor="text1"/>
        </w:rPr>
        <w:t>Q.</w:t>
      </w:r>
      <w:r w:rsidRPr="00982E8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dentata</w:t>
      </w:r>
      <w:r w:rsidRPr="00982E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tbl>
      <w:tblPr>
        <w:tblW w:w="13608" w:type="dxa"/>
        <w:tblLook w:val="04A0" w:firstRow="1" w:lastRow="0" w:firstColumn="1" w:lastColumn="0" w:noHBand="0" w:noVBand="1"/>
      </w:tblPr>
      <w:tblGrid>
        <w:gridCol w:w="1080"/>
        <w:gridCol w:w="5580"/>
        <w:gridCol w:w="1208"/>
        <w:gridCol w:w="1348"/>
        <w:gridCol w:w="1208"/>
        <w:gridCol w:w="1780"/>
        <w:gridCol w:w="1404"/>
      </w:tblGrid>
      <w:tr w:rsidR="002201C0" w:rsidRPr="002201C0" w14:paraId="0B4BCB7A" w14:textId="77777777" w:rsidTr="004D33FF">
        <w:trPr>
          <w:trHeight w:val="300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C22DC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ode</w:t>
            </w:r>
          </w:p>
        </w:tc>
        <w:tc>
          <w:tcPr>
            <w:tcW w:w="5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2131C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ampling location</w:t>
            </w:r>
          </w:p>
        </w:tc>
        <w:tc>
          <w:tcPr>
            <w:tcW w:w="12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3F410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atitude(N)</w:t>
            </w:r>
          </w:p>
        </w:tc>
        <w:tc>
          <w:tcPr>
            <w:tcW w:w="13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6C9F4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ongitude(E)</w:t>
            </w:r>
          </w:p>
        </w:tc>
        <w:tc>
          <w:tcPr>
            <w:tcW w:w="12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E5BB3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titude(m)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0B57F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Individual number </w:t>
            </w:r>
          </w:p>
        </w:tc>
        <w:tc>
          <w:tcPr>
            <w:tcW w:w="14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FB050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Leaf number </w:t>
            </w:r>
          </w:p>
        </w:tc>
      </w:tr>
      <w:tr w:rsidR="002201C0" w:rsidRPr="002201C0" w14:paraId="76C40B2E" w14:textId="77777777" w:rsidTr="004D33F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B5B3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 xml:space="preserve">Q. </w:t>
            </w:r>
            <w:proofErr w:type="spellStart"/>
            <w:r w:rsidRPr="002201C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aliena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7E93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B2A1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B389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81EF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8EA2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AA68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01C0" w:rsidRPr="002201C0" w14:paraId="53824329" w14:textId="77777777" w:rsidTr="004D33F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D4C7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PS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B3E2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aoping</w:t>
            </w:r>
            <w:proofErr w:type="spellEnd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Temple, </w:t>
            </w: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eixian</w:t>
            </w:r>
            <w:proofErr w:type="spellEnd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County, Shaanxi Provinc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938F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4.0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A01B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7.7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E666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D8E9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0DE1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0</w:t>
            </w:r>
          </w:p>
        </w:tc>
      </w:tr>
      <w:tr w:rsidR="002201C0" w:rsidRPr="002201C0" w14:paraId="561084E3" w14:textId="77777777" w:rsidTr="004D33F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4E3E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YA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6BE6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unyu</w:t>
            </w:r>
            <w:proofErr w:type="spellEnd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ountain, Yantai, Shandong Provinc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4C6A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7.2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7412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1.6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B028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6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AB4D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685C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0</w:t>
            </w:r>
          </w:p>
        </w:tc>
      </w:tr>
      <w:tr w:rsidR="002201C0" w:rsidRPr="002201C0" w14:paraId="5C44C091" w14:textId="77777777" w:rsidTr="004D33F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CEC8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GD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B216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onggong</w:t>
            </w:r>
            <w:proofErr w:type="spellEnd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cave, </w:t>
            </w: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Jiujiang</w:t>
            </w:r>
            <w:proofErr w:type="spellEnd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City, Jiangxi Provinc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D141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9.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8D98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6.4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D809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A69C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AA9B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9</w:t>
            </w:r>
          </w:p>
        </w:tc>
      </w:tr>
      <w:tr w:rsidR="002201C0" w:rsidRPr="002201C0" w14:paraId="32054CC1" w14:textId="77777777" w:rsidTr="004D33F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66B9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YS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9E34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ingyun</w:t>
            </w:r>
            <w:proofErr w:type="spellEnd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ountain, Nanchong City, Sichuan Provinc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DFF1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0.7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2374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6.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D935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8558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588F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</w:t>
            </w:r>
          </w:p>
        </w:tc>
      </w:tr>
      <w:tr w:rsidR="002201C0" w:rsidRPr="002201C0" w14:paraId="6B2B9D7C" w14:textId="77777777" w:rsidTr="004D33F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43AF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QDA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5390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Qiaoduan</w:t>
            </w:r>
            <w:proofErr w:type="spellEnd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Town, Nanyang City, Henan Provinc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7DA0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3.5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3372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2.0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91D4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5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3DB2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9AAD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5</w:t>
            </w:r>
          </w:p>
        </w:tc>
      </w:tr>
      <w:tr w:rsidR="002201C0" w:rsidRPr="002201C0" w14:paraId="1FCB98F0" w14:textId="77777777" w:rsidTr="004D33F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988F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BP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58D4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hibanpo</w:t>
            </w:r>
            <w:proofErr w:type="spellEnd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 Macaque Nature Reserve, Henan Provinc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7D4E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5.2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0456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2.8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1967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6D2C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E1E9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0</w:t>
            </w:r>
          </w:p>
        </w:tc>
      </w:tr>
      <w:tr w:rsidR="002201C0" w:rsidRPr="002201C0" w14:paraId="73F8CA20" w14:textId="77777777" w:rsidTr="004D33F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FB3D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BY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3B02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hibianyu</w:t>
            </w:r>
            <w:proofErr w:type="spellEnd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 Xi'an City, Shaanxi Provinc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B27E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5.0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3B6E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8.9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B285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5DB4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7D83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5</w:t>
            </w:r>
          </w:p>
        </w:tc>
      </w:tr>
      <w:tr w:rsidR="002201C0" w:rsidRPr="002201C0" w14:paraId="318F3AED" w14:textId="77777777" w:rsidTr="004D33F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2F07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LH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EDB2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hili</w:t>
            </w:r>
            <w:proofErr w:type="spellEnd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River Beach, Guiyang City, Guizhou Provinc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8A72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6.4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2DE0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6.6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CAF4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F803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7137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</w:t>
            </w:r>
          </w:p>
        </w:tc>
      </w:tr>
      <w:tr w:rsidR="002201C0" w:rsidRPr="002201C0" w14:paraId="2E30EADB" w14:textId="77777777" w:rsidTr="004D33F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57CF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XJ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8581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henxianju</w:t>
            </w:r>
            <w:proofErr w:type="spellEnd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aizhoun</w:t>
            </w:r>
            <w:proofErr w:type="spellEnd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City, Zhejiang Provinc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6F85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8.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0A00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0.6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5CD2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8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AE52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44F3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8</w:t>
            </w:r>
          </w:p>
        </w:tc>
      </w:tr>
      <w:tr w:rsidR="002201C0" w:rsidRPr="002201C0" w14:paraId="58633D13" w14:textId="77777777" w:rsidTr="004D33F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9F76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JS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4BC8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iejiashu</w:t>
            </w:r>
            <w:proofErr w:type="spellEnd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Scenic Spot, Xi'an City, Shaanxi Provinc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104C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3.8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08E0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7.7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6E56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8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C7D6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3A7A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5</w:t>
            </w:r>
          </w:p>
        </w:tc>
      </w:tr>
      <w:tr w:rsidR="002201C0" w:rsidRPr="002201C0" w14:paraId="69F2CFF4" w14:textId="77777777" w:rsidTr="004D33F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EB2D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SS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FF0D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Tieshan Temple, </w:t>
            </w: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uaian</w:t>
            </w:r>
            <w:proofErr w:type="spellEnd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City, Jiangsu Provinc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9089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2.7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8028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8.4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54B4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4386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461E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9</w:t>
            </w:r>
          </w:p>
        </w:tc>
      </w:tr>
      <w:tr w:rsidR="002201C0" w:rsidRPr="002201C0" w14:paraId="05070C51" w14:textId="77777777" w:rsidTr="004D33F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A26D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XS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00D2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anxian</w:t>
            </w:r>
            <w:proofErr w:type="spellEnd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ountain, Xinxiang City, Henan Provinc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4E3B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5.7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1462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3.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E379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6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53C7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C353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0</w:t>
            </w:r>
          </w:p>
        </w:tc>
      </w:tr>
      <w:tr w:rsidR="002201C0" w:rsidRPr="002201C0" w14:paraId="59E956DF" w14:textId="77777777" w:rsidTr="004D33F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25A3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FS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D07B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aofu</w:t>
            </w:r>
            <w:proofErr w:type="spellEnd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ountain, </w:t>
            </w: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ingli</w:t>
            </w:r>
            <w:proofErr w:type="spellEnd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County, Shaanxi Provinc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D8AD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2.1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1E17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8.8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4FDF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C69F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ACD6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5</w:t>
            </w:r>
          </w:p>
        </w:tc>
      </w:tr>
      <w:tr w:rsidR="002201C0" w:rsidRPr="002201C0" w14:paraId="3E1B744A" w14:textId="77777777" w:rsidTr="004D33F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8DA3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ZWA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A43E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Ziwuyu</w:t>
            </w:r>
            <w:proofErr w:type="spellEnd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 Xi'an City, Shaanxi Provinc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CC4A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3.5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370E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8.5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FDD0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3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D35A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05C8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0</w:t>
            </w:r>
          </w:p>
        </w:tc>
      </w:tr>
      <w:tr w:rsidR="002201C0" w:rsidRPr="002201C0" w14:paraId="12E93AD1" w14:textId="77777777" w:rsidTr="004D33F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2249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</w:rPr>
              <w:t>HHG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1779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</w:rPr>
              <w:t>Honghe</w:t>
            </w:r>
            <w:proofErr w:type="spellEnd"/>
            <w:r w:rsidRPr="002201C0">
              <w:rPr>
                <w:rFonts w:ascii="Times New Roman" w:eastAsia="等线" w:hAnsi="Times New Roman" w:cs="Times New Roman"/>
                <w:color w:val="000000"/>
              </w:rPr>
              <w:t xml:space="preserve"> valley, </w:t>
            </w: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</w:rPr>
              <w:t>Meixian</w:t>
            </w:r>
            <w:proofErr w:type="spellEnd"/>
            <w:r w:rsidRPr="002201C0">
              <w:rPr>
                <w:rFonts w:ascii="Times New Roman" w:eastAsia="等线" w:hAnsi="Times New Roman" w:cs="Times New Roman"/>
                <w:color w:val="000000"/>
              </w:rPr>
              <w:t xml:space="preserve"> County, Shaanxi Provinc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4557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</w:rPr>
              <w:t xml:space="preserve">34.06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DFEA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</w:rPr>
              <w:t xml:space="preserve">107.75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EE85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</w:rPr>
              <w:t xml:space="preserve">1307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4E56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3A45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</w:rPr>
              <w:t xml:space="preserve">45 </w:t>
            </w:r>
          </w:p>
        </w:tc>
      </w:tr>
      <w:tr w:rsidR="002201C0" w:rsidRPr="002201C0" w14:paraId="36A8BD2B" w14:textId="77777777" w:rsidTr="004D33F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1DEC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</w:rPr>
              <w:t>ZJL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B0D6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</w:rPr>
              <w:t>Baotianman</w:t>
            </w:r>
            <w:proofErr w:type="spellEnd"/>
            <w:r w:rsidRPr="002201C0">
              <w:rPr>
                <w:rFonts w:ascii="Times New Roman" w:eastAsia="等线" w:hAnsi="Times New Roman" w:cs="Times New Roman"/>
                <w:color w:val="000000"/>
              </w:rPr>
              <w:t xml:space="preserve"> Nature </w:t>
            </w: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</w:rPr>
              <w:t>Reserven</w:t>
            </w:r>
            <w:proofErr w:type="spellEnd"/>
            <w:r w:rsidRPr="002201C0">
              <w:rPr>
                <w:rFonts w:ascii="Times New Roman" w:eastAsia="等线" w:hAnsi="Times New Roman" w:cs="Times New Roman"/>
                <w:color w:val="000000"/>
              </w:rPr>
              <w:t>, Nanyang, Henan Provinc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F43C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</w:rPr>
              <w:t xml:space="preserve">33.06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6A41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</w:rPr>
              <w:t xml:space="preserve">111.84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0BE5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</w:rPr>
              <w:t xml:space="preserve">1020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0039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4EBE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</w:rPr>
              <w:t xml:space="preserve">23 </w:t>
            </w:r>
          </w:p>
        </w:tc>
      </w:tr>
      <w:tr w:rsidR="002201C0" w:rsidRPr="002201C0" w14:paraId="1F7E76F3" w14:textId="77777777" w:rsidTr="004D33FF">
        <w:trPr>
          <w:trHeight w:val="285"/>
        </w:trPr>
        <w:tc>
          <w:tcPr>
            <w:tcW w:w="6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F4EA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 xml:space="preserve"> Q. dentata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63C3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16DF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2A1F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E18B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7C1E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01C0" w:rsidRPr="002201C0" w14:paraId="008A1203" w14:textId="77777777" w:rsidTr="004D33F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F90E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SS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7170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shan Temple, Jining City, Shandong Provinc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D059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5.5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A712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7.3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34FC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4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5A0C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6888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0</w:t>
            </w:r>
          </w:p>
        </w:tc>
      </w:tr>
      <w:tr w:rsidR="002201C0" w:rsidRPr="002201C0" w14:paraId="7E15CA0D" w14:textId="77777777" w:rsidTr="004D33F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A015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GS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18CD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Dagui Temple, </w:t>
            </w: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uangshui</w:t>
            </w:r>
            <w:proofErr w:type="spellEnd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City, Hubei Provinc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473D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1.8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D60A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4.0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002C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7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56D9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ABE1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5</w:t>
            </w:r>
          </w:p>
        </w:tc>
      </w:tr>
      <w:tr w:rsidR="002201C0" w:rsidRPr="002201C0" w14:paraId="04E70095" w14:textId="77777777" w:rsidTr="004D33F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438B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SG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F7D8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asanguan</w:t>
            </w:r>
            <w:proofErr w:type="spellEnd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in Baoji City, Shaanxi Provinc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1D32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4.2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C73A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7.0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E186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9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A945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A2DE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0</w:t>
            </w:r>
          </w:p>
        </w:tc>
      </w:tr>
      <w:tr w:rsidR="002201C0" w:rsidRPr="002201C0" w14:paraId="35E8C57B" w14:textId="77777777" w:rsidTr="004D33F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171E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S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9C37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uanshan</w:t>
            </w:r>
            <w:proofErr w:type="spellEnd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aibai</w:t>
            </w:r>
            <w:proofErr w:type="spellEnd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County, Shaanxi Provinc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93F0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4.0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5399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7.2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06B3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7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CD00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803E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0</w:t>
            </w:r>
          </w:p>
        </w:tc>
      </w:tr>
      <w:tr w:rsidR="002201C0" w:rsidRPr="002201C0" w14:paraId="17C53D80" w14:textId="77777777" w:rsidTr="004D33F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DC4C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JJS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1691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Jinjiangshan</w:t>
            </w:r>
            <w:proofErr w:type="spellEnd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Park, Dandong City, Liaoning Provinc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930A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0.1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C2B9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4.3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EFBF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6998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EC1F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4</w:t>
            </w:r>
          </w:p>
        </w:tc>
      </w:tr>
      <w:tr w:rsidR="002201C0" w:rsidRPr="002201C0" w14:paraId="0899994F" w14:textId="77777777" w:rsidTr="004D33F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21FC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JLP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62C9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Jinlingpo</w:t>
            </w:r>
            <w:proofErr w:type="spellEnd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Village, Jiaozuo City, Henan Provinc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B999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5.7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F0BC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3.3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2116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9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F2BB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AA14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9</w:t>
            </w:r>
          </w:p>
        </w:tc>
      </w:tr>
      <w:tr w:rsidR="002201C0" w:rsidRPr="002201C0" w14:paraId="5A318D41" w14:textId="77777777" w:rsidTr="004D33F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2F97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YD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56B2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unyu</w:t>
            </w:r>
            <w:proofErr w:type="spellEnd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ountain, Yantai, Shandong Provinc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D643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7.2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9BE2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1.6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1B40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6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1A2C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0577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0</w:t>
            </w:r>
          </w:p>
        </w:tc>
      </w:tr>
      <w:tr w:rsidR="002201C0" w:rsidRPr="002201C0" w14:paraId="50EE3641" w14:textId="77777777" w:rsidTr="004D33F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ED73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HS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31C3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Lotus Temple, </w:t>
            </w: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engfeng</w:t>
            </w:r>
            <w:proofErr w:type="spellEnd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Forest Farm, Henan Provinc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EFA3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4.4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2C55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2.9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BD48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4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2522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691B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0</w:t>
            </w:r>
          </w:p>
        </w:tc>
      </w:tr>
      <w:tr w:rsidR="002201C0" w:rsidRPr="002201C0" w14:paraId="1D37D055" w14:textId="77777777" w:rsidTr="004D33F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48C8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t>LS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1373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ongji</w:t>
            </w:r>
            <w:proofErr w:type="spellEnd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ountain, Huaibei City, Anhui Provinc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E0BE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3.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BB2F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6.9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C29B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8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878D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24DC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0</w:t>
            </w:r>
          </w:p>
        </w:tc>
      </w:tr>
      <w:tr w:rsidR="002201C0" w:rsidRPr="002201C0" w14:paraId="79285D1F" w14:textId="77777777" w:rsidTr="004D33F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2081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J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9D41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uojiashan</w:t>
            </w:r>
            <w:proofErr w:type="spellEnd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azhou</w:t>
            </w:r>
            <w:proofErr w:type="spellEnd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City, Sichuan Provinc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766B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2.4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C7DD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5.5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5B7A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8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2A44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4F77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9</w:t>
            </w:r>
          </w:p>
        </w:tc>
      </w:tr>
      <w:tr w:rsidR="002201C0" w:rsidRPr="002201C0" w14:paraId="317E6317" w14:textId="77777777" w:rsidTr="004D33F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66C0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TS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8A39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iantaishan</w:t>
            </w:r>
            <w:proofErr w:type="spellEnd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 Jinan City, Shandong Provinc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8892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6.4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170B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6.9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B7D8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5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B1CF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31F5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9</w:t>
            </w:r>
          </w:p>
        </w:tc>
      </w:tr>
      <w:tr w:rsidR="002201C0" w:rsidRPr="002201C0" w14:paraId="1F30DF1E" w14:textId="77777777" w:rsidTr="004D33F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3016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ZW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A7D0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iangziwan</w:t>
            </w:r>
            <w:proofErr w:type="spellEnd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kang</w:t>
            </w:r>
            <w:proofErr w:type="spellEnd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city, Shaanxi provinc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BF03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3.3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B7E0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8.2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C16C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6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3D27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D0BD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3</w:t>
            </w:r>
          </w:p>
        </w:tc>
      </w:tr>
      <w:tr w:rsidR="002201C0" w:rsidRPr="002201C0" w14:paraId="59215F98" w14:textId="77777777" w:rsidTr="004D33F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5080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S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06BA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engshan</w:t>
            </w:r>
            <w:proofErr w:type="spellEnd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 Linyi City, Shandong Provinc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11AB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5.5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AFF3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7.9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ED85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2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E50E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067B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7</w:t>
            </w:r>
          </w:p>
        </w:tc>
      </w:tr>
      <w:tr w:rsidR="002201C0" w:rsidRPr="002201C0" w14:paraId="5008F378" w14:textId="77777777" w:rsidTr="004D33F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2BEC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TZ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F78B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aotaizi</w:t>
            </w:r>
            <w:proofErr w:type="spellEnd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 Liuba County, Shaanxi Provinc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5E3F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3.6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6D0F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6.8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8794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1C45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654D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0</w:t>
            </w:r>
          </w:p>
        </w:tc>
      </w:tr>
      <w:tr w:rsidR="002201C0" w:rsidRPr="002201C0" w14:paraId="73072D7B" w14:textId="77777777" w:rsidTr="004D33F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1ACA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QDD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62D7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Qiaoduan</w:t>
            </w:r>
            <w:proofErr w:type="spellEnd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Town, Nanyang City, Henan Provinc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B970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3.5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B450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2.0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2480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5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0842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A9EF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0</w:t>
            </w:r>
          </w:p>
        </w:tc>
      </w:tr>
      <w:tr w:rsidR="002201C0" w:rsidRPr="002201C0" w14:paraId="6BA094C7" w14:textId="77777777" w:rsidTr="004D33F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CAF4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CD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FBD5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hicheng</w:t>
            </w:r>
            <w:proofErr w:type="spellEnd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Island, Dalian City, Liaoning Provinc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0AB3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9.5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3337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2.9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BC0A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BD87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9B1E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9</w:t>
            </w:r>
          </w:p>
        </w:tc>
      </w:tr>
      <w:tr w:rsidR="002201C0" w:rsidRPr="002201C0" w14:paraId="46993F76" w14:textId="77777777" w:rsidTr="004D33F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900E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PS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2301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hangpingshan</w:t>
            </w:r>
            <w:proofErr w:type="spellEnd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Village, Hebei Provinc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C6DD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0.0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DC89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9.5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3BD9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8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E9FE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A058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0</w:t>
            </w:r>
          </w:p>
        </w:tc>
      </w:tr>
      <w:tr w:rsidR="002201C0" w:rsidRPr="002201C0" w14:paraId="024A681C" w14:textId="77777777" w:rsidTr="004D33F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7680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YB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BDCE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angyuanba</w:t>
            </w:r>
            <w:proofErr w:type="spellEnd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Township, Shaanxi Provinc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4F3F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3.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E9B3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7.1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64D2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C29A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6098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0</w:t>
            </w:r>
          </w:p>
        </w:tc>
      </w:tr>
      <w:tr w:rsidR="002201C0" w:rsidRPr="002201C0" w14:paraId="43799541" w14:textId="77777777" w:rsidTr="004D33F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B92F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TS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3710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iantai</w:t>
            </w:r>
            <w:proofErr w:type="spellEnd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ountain, Anyang City, Henan Provinc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3C73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6.1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E73C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3.7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D25F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9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5DCE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72C4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9</w:t>
            </w:r>
          </w:p>
        </w:tc>
      </w:tr>
      <w:tr w:rsidR="002201C0" w:rsidRPr="002201C0" w14:paraId="00296B8C" w14:textId="77777777" w:rsidTr="004D33F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C677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ZGS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93A1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Zhigushan</w:t>
            </w:r>
            <w:proofErr w:type="spellEnd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ingdingshan</w:t>
            </w:r>
            <w:proofErr w:type="spellEnd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City, Henan Provinc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5D82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3.3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0BC8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3.5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E367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C7E7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A875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0</w:t>
            </w:r>
          </w:p>
        </w:tc>
      </w:tr>
      <w:tr w:rsidR="002201C0" w:rsidRPr="002201C0" w14:paraId="6CE97091" w14:textId="77777777" w:rsidTr="004D33F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8192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ZJY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A237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Zhangjiayazi</w:t>
            </w:r>
            <w:proofErr w:type="spellEnd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 Wuxi County, Chongqing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20F3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1.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E59E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9.7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A1FC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143D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643F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0</w:t>
            </w:r>
          </w:p>
        </w:tc>
      </w:tr>
      <w:tr w:rsidR="002201C0" w:rsidRPr="002201C0" w14:paraId="162F1440" w14:textId="77777777" w:rsidTr="004D33F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66E8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ZLG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B26B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Zhonglougou</w:t>
            </w:r>
            <w:proofErr w:type="spellEnd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ieling</w:t>
            </w:r>
            <w:proofErr w:type="spellEnd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City, Liaoning Provinc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6813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2.0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5308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4.0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213D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8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F801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05D7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0</w:t>
            </w:r>
          </w:p>
        </w:tc>
      </w:tr>
      <w:tr w:rsidR="002201C0" w:rsidRPr="002201C0" w14:paraId="0EFC0284" w14:textId="77777777" w:rsidTr="004D33F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9A91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ZWD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72CF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Ziwuyu</w:t>
            </w:r>
            <w:proofErr w:type="spellEnd"/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 Xi'an City, Shaanxi Provinc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49A4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3.5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D545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8.5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96DA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3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FA6B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B0D0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0</w:t>
            </w:r>
          </w:p>
        </w:tc>
      </w:tr>
      <w:tr w:rsidR="002201C0" w:rsidRPr="002201C0" w14:paraId="62DF18D2" w14:textId="77777777" w:rsidTr="004D33F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94B74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0A89D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15218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7525D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F85FD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40A56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53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D4D66" w14:textId="77777777" w:rsidR="002201C0" w:rsidRPr="002201C0" w:rsidRDefault="002201C0" w:rsidP="002201C0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201C0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2328</w:t>
            </w:r>
          </w:p>
        </w:tc>
      </w:tr>
    </w:tbl>
    <w:p w14:paraId="7410B986" w14:textId="77777777" w:rsidR="002201C0" w:rsidRDefault="002201C0" w:rsidP="006354DD">
      <w:pP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sectPr w:rsidR="002201C0" w:rsidSect="002201C0">
          <w:pgSz w:w="16838" w:h="11906" w:orient="landscape"/>
          <w:pgMar w:top="1800" w:right="1440" w:bottom="1800" w:left="1440" w:header="708" w:footer="708" w:gutter="0"/>
          <w:cols w:space="708"/>
          <w:docGrid w:type="lines" w:linePitch="360"/>
        </w:sectPr>
      </w:pPr>
    </w:p>
    <w:bookmarkEnd w:id="0"/>
    <w:p w14:paraId="12F44C44" w14:textId="20F26A73" w:rsidR="006912B7" w:rsidRPr="00982E82" w:rsidRDefault="006912B7" w:rsidP="004D33FF">
      <w:pPr>
        <w:spacing w:beforeLines="50" w:before="180" w:after="0" w:line="30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82E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proofErr w:type="spellStart"/>
      <w:r w:rsidRPr="00982E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2</w:t>
      </w:r>
      <w:proofErr w:type="spellEnd"/>
      <w:r w:rsidRPr="004D33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4D33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tailed information of 12 pairs of </w:t>
      </w:r>
      <w:proofErr w:type="spellStart"/>
      <w:r w:rsidRPr="004D33FF">
        <w:rPr>
          <w:rFonts w:ascii="Times New Roman" w:hAnsi="Times New Roman" w:cs="Times New Roman"/>
          <w:color w:val="000000" w:themeColor="text1"/>
          <w:sz w:val="24"/>
          <w:szCs w:val="24"/>
        </w:rPr>
        <w:t>SSR</w:t>
      </w:r>
      <w:proofErr w:type="spellEnd"/>
      <w:r w:rsidRPr="004D33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imers.</w:t>
      </w:r>
    </w:p>
    <w:tbl>
      <w:tblPr>
        <w:tblW w:w="10869" w:type="dxa"/>
        <w:tblInd w:w="-1272" w:type="dxa"/>
        <w:tblLayout w:type="fixed"/>
        <w:tblLook w:val="04A0" w:firstRow="1" w:lastRow="0" w:firstColumn="1" w:lastColumn="0" w:noHBand="0" w:noVBand="1"/>
      </w:tblPr>
      <w:tblGrid>
        <w:gridCol w:w="1276"/>
        <w:gridCol w:w="1272"/>
        <w:gridCol w:w="718"/>
        <w:gridCol w:w="4105"/>
        <w:gridCol w:w="1276"/>
        <w:gridCol w:w="2222"/>
      </w:tblGrid>
      <w:tr w:rsidR="0026157D" w:rsidRPr="0026157D" w14:paraId="6AD6A94E" w14:textId="77777777" w:rsidTr="00516681">
        <w:trPr>
          <w:trHeight w:val="1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EB8020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SSR</w:t>
            </w:r>
            <w:proofErr w:type="spellEnd"/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 xml:space="preserve"> Locus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9EFF2C" w14:textId="77777777" w:rsidR="00A02265" w:rsidRPr="00982E82" w:rsidRDefault="00A02265" w:rsidP="00A02265">
            <w:pPr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Tm</w:t>
            </w:r>
            <w:r w:rsidRPr="00982E82">
              <w:rPr>
                <w:rFonts w:ascii="宋体" w:eastAsia="宋体" w:hAnsi="宋体" w:cs="Times New Roman" w:hint="eastAsia"/>
                <w:color w:val="000000" w:themeColor="text1"/>
                <w:sz w:val="21"/>
                <w:szCs w:val="21"/>
              </w:rPr>
              <w:t>（</w:t>
            </w: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°C</w:t>
            </w:r>
            <w:r w:rsidRPr="00982E82">
              <w:rPr>
                <w:rFonts w:ascii="宋体" w:eastAsia="宋体" w:hAnsi="宋体" w:cs="Times New Roman" w:hint="eastAsia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B039FC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Motif</w:t>
            </w:r>
          </w:p>
        </w:tc>
        <w:tc>
          <w:tcPr>
            <w:tcW w:w="4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AD7441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val="fr-FR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val="fr-FR"/>
              </w:rPr>
              <w:t>Primer Sequence</w:t>
            </w:r>
            <w:r w:rsidRPr="00982E82">
              <w:rPr>
                <w:rFonts w:ascii="宋体" w:eastAsia="宋体" w:hAnsi="宋体" w:cs="Times New Roman" w:hint="eastAsia"/>
                <w:color w:val="000000" w:themeColor="text1"/>
                <w:sz w:val="21"/>
                <w:szCs w:val="21"/>
                <w:lang w:val="fr-FR"/>
              </w:rPr>
              <w:t>（</w:t>
            </w: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val="fr-FR"/>
              </w:rPr>
              <w:t>5'-3'</w:t>
            </w:r>
            <w:r w:rsidRPr="00982E82">
              <w:rPr>
                <w:rFonts w:ascii="宋体" w:eastAsia="宋体" w:hAnsi="宋体" w:cs="Times New Roman" w:hint="eastAsia"/>
                <w:color w:val="000000" w:themeColor="text1"/>
                <w:sz w:val="21"/>
                <w:szCs w:val="21"/>
                <w:lang w:val="fr-FR"/>
              </w:rPr>
              <w:t>）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51B72F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llele size rang</w:t>
            </w:r>
            <w:r w:rsidRPr="00982E82">
              <w:rPr>
                <w:rFonts w:ascii="宋体" w:eastAsia="宋体" w:hAnsi="宋体" w:cs="Times New Roman" w:hint="eastAsia"/>
                <w:color w:val="000000" w:themeColor="text1"/>
                <w:sz w:val="21"/>
                <w:szCs w:val="21"/>
              </w:rPr>
              <w:t>（</w:t>
            </w: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bp</w:t>
            </w:r>
            <w:r w:rsidRPr="00982E82">
              <w:rPr>
                <w:rFonts w:ascii="宋体" w:eastAsia="宋体" w:hAnsi="宋体" w:cs="Times New Roman" w:hint="eastAsia"/>
                <w:color w:val="000000" w:themeColor="text1"/>
                <w:sz w:val="21"/>
                <w:szCs w:val="21"/>
              </w:rPr>
              <w:t>）</w:t>
            </w: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 xml:space="preserve">  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43CB2F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Reference</w:t>
            </w:r>
          </w:p>
        </w:tc>
      </w:tr>
      <w:tr w:rsidR="0026157D" w:rsidRPr="0026157D" w14:paraId="5BF96C57" w14:textId="77777777" w:rsidTr="00516681">
        <w:trPr>
          <w:trHeight w:val="184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2A105E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GOT021</w:t>
            </w:r>
            <w:proofErr w:type="spellEnd"/>
          </w:p>
        </w:tc>
        <w:tc>
          <w:tcPr>
            <w:tcW w:w="127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C2C9E2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56</w:t>
            </w:r>
          </w:p>
        </w:tc>
        <w:tc>
          <w:tcPr>
            <w:tcW w:w="7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C78D83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T</w:t>
            </w:r>
          </w:p>
        </w:tc>
        <w:tc>
          <w:tcPr>
            <w:tcW w:w="41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8CAD16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GAAAGTTCCAGGGAAAGCA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D8FE4F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11-128</w:t>
            </w:r>
          </w:p>
        </w:tc>
        <w:tc>
          <w:tcPr>
            <w:tcW w:w="222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55FDE0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 xml:space="preserve">Durand </w:t>
            </w:r>
            <w:r w:rsidRPr="00982E82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1"/>
                <w:szCs w:val="21"/>
              </w:rPr>
              <w:t>et al</w:t>
            </w: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., 2010</w:t>
            </w:r>
          </w:p>
        </w:tc>
      </w:tr>
      <w:tr w:rsidR="0026157D" w:rsidRPr="0026157D" w14:paraId="0B877B3F" w14:textId="77777777" w:rsidTr="00516681">
        <w:trPr>
          <w:trHeight w:val="274"/>
        </w:trPr>
        <w:tc>
          <w:tcPr>
            <w:tcW w:w="1276" w:type="dxa"/>
            <w:vMerge/>
            <w:vAlign w:val="center"/>
            <w:hideMark/>
          </w:tcPr>
          <w:p w14:paraId="0ABE2A16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72" w:type="dxa"/>
            <w:vMerge/>
            <w:vAlign w:val="center"/>
            <w:hideMark/>
          </w:tcPr>
          <w:p w14:paraId="3C6157B9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7D6F23DA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05" w:type="dxa"/>
            <w:shd w:val="clear" w:color="auto" w:fill="auto"/>
            <w:vAlign w:val="center"/>
            <w:hideMark/>
          </w:tcPr>
          <w:p w14:paraId="2BBF659F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TTCGTCCCCAGTTGAATGT</w:t>
            </w:r>
            <w:proofErr w:type="spellEnd"/>
          </w:p>
        </w:tc>
        <w:tc>
          <w:tcPr>
            <w:tcW w:w="1276" w:type="dxa"/>
            <w:vMerge/>
            <w:vAlign w:val="center"/>
            <w:hideMark/>
          </w:tcPr>
          <w:p w14:paraId="68AA4F50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222" w:type="dxa"/>
            <w:vMerge/>
            <w:vAlign w:val="center"/>
            <w:hideMark/>
          </w:tcPr>
          <w:p w14:paraId="023A2419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6157D" w:rsidRPr="0026157D" w14:paraId="1113FF33" w14:textId="77777777" w:rsidTr="00516681">
        <w:trPr>
          <w:trHeight w:val="184"/>
        </w:trPr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678FE126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FIR026</w:t>
            </w:r>
            <w:proofErr w:type="spellEnd"/>
          </w:p>
        </w:tc>
        <w:tc>
          <w:tcPr>
            <w:tcW w:w="1272" w:type="dxa"/>
            <w:vMerge w:val="restart"/>
            <w:shd w:val="clear" w:color="auto" w:fill="auto"/>
            <w:vAlign w:val="center"/>
            <w:hideMark/>
          </w:tcPr>
          <w:p w14:paraId="15BD67A8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56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  <w:hideMark/>
          </w:tcPr>
          <w:p w14:paraId="1E3E6210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TC</w:t>
            </w:r>
          </w:p>
        </w:tc>
        <w:tc>
          <w:tcPr>
            <w:tcW w:w="4105" w:type="dxa"/>
            <w:shd w:val="clear" w:color="auto" w:fill="auto"/>
            <w:vAlign w:val="center"/>
            <w:hideMark/>
          </w:tcPr>
          <w:p w14:paraId="5A44C4F8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TTCATGCACCAATTCCTCA</w:t>
            </w:r>
            <w:proofErr w:type="spellEnd"/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1B455109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08-217</w:t>
            </w:r>
          </w:p>
        </w:tc>
        <w:tc>
          <w:tcPr>
            <w:tcW w:w="2222" w:type="dxa"/>
            <w:vMerge w:val="restart"/>
            <w:shd w:val="clear" w:color="auto" w:fill="auto"/>
            <w:vAlign w:val="center"/>
            <w:hideMark/>
          </w:tcPr>
          <w:p w14:paraId="0DEE7BE7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 xml:space="preserve">Durand </w:t>
            </w:r>
            <w:r w:rsidRPr="00982E82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1"/>
                <w:szCs w:val="21"/>
              </w:rPr>
              <w:t>et al</w:t>
            </w: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., 2010</w:t>
            </w:r>
          </w:p>
        </w:tc>
      </w:tr>
      <w:tr w:rsidR="0026157D" w:rsidRPr="0026157D" w14:paraId="40CFB2F6" w14:textId="77777777" w:rsidTr="00516681">
        <w:trPr>
          <w:trHeight w:val="281"/>
        </w:trPr>
        <w:tc>
          <w:tcPr>
            <w:tcW w:w="1276" w:type="dxa"/>
            <w:vMerge/>
            <w:vAlign w:val="center"/>
            <w:hideMark/>
          </w:tcPr>
          <w:p w14:paraId="4731F66F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72" w:type="dxa"/>
            <w:vMerge/>
            <w:vAlign w:val="center"/>
            <w:hideMark/>
          </w:tcPr>
          <w:p w14:paraId="62C7CEEC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265A2255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05" w:type="dxa"/>
            <w:shd w:val="clear" w:color="auto" w:fill="auto"/>
            <w:vAlign w:val="center"/>
            <w:hideMark/>
          </w:tcPr>
          <w:p w14:paraId="6AE3CE40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GGCCATGTATGTGTGCAAAA</w:t>
            </w:r>
            <w:proofErr w:type="spellEnd"/>
          </w:p>
        </w:tc>
        <w:tc>
          <w:tcPr>
            <w:tcW w:w="1276" w:type="dxa"/>
            <w:vMerge/>
            <w:vAlign w:val="center"/>
            <w:hideMark/>
          </w:tcPr>
          <w:p w14:paraId="406C5001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222" w:type="dxa"/>
            <w:vMerge/>
            <w:vAlign w:val="center"/>
            <w:hideMark/>
          </w:tcPr>
          <w:p w14:paraId="1B3E51AA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6157D" w:rsidRPr="0026157D" w14:paraId="745880C0" w14:textId="77777777" w:rsidTr="00516681">
        <w:trPr>
          <w:trHeight w:val="274"/>
        </w:trPr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7B1156CA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QmC00716</w:t>
            </w:r>
            <w:proofErr w:type="spellEnd"/>
          </w:p>
        </w:tc>
        <w:tc>
          <w:tcPr>
            <w:tcW w:w="1272" w:type="dxa"/>
            <w:vMerge w:val="restart"/>
            <w:shd w:val="clear" w:color="auto" w:fill="auto"/>
            <w:vAlign w:val="center"/>
            <w:hideMark/>
          </w:tcPr>
          <w:p w14:paraId="633B71E6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56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  <w:hideMark/>
          </w:tcPr>
          <w:p w14:paraId="7A8D81C2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TC</w:t>
            </w:r>
          </w:p>
        </w:tc>
        <w:tc>
          <w:tcPr>
            <w:tcW w:w="4105" w:type="dxa"/>
            <w:shd w:val="clear" w:color="auto" w:fill="auto"/>
            <w:vAlign w:val="center"/>
            <w:hideMark/>
          </w:tcPr>
          <w:p w14:paraId="21B7DD53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AGAGAACCCATTCCATCCCTGA</w:t>
            </w:r>
            <w:proofErr w:type="spellEnd"/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25B277B8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61-287</w:t>
            </w:r>
          </w:p>
        </w:tc>
        <w:tc>
          <w:tcPr>
            <w:tcW w:w="2222" w:type="dxa"/>
            <w:vMerge w:val="restart"/>
            <w:shd w:val="clear" w:color="auto" w:fill="auto"/>
            <w:vAlign w:val="center"/>
            <w:hideMark/>
          </w:tcPr>
          <w:p w14:paraId="1AF2EC1B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bookmarkStart w:id="1" w:name="_Hlk76499556"/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 xml:space="preserve">Ueno </w:t>
            </w:r>
            <w:r w:rsidRPr="00982E82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1"/>
                <w:szCs w:val="21"/>
              </w:rPr>
              <w:t>et al</w:t>
            </w: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., 2008</w:t>
            </w:r>
            <w:bookmarkEnd w:id="1"/>
          </w:p>
        </w:tc>
      </w:tr>
      <w:tr w:rsidR="0026157D" w:rsidRPr="0026157D" w14:paraId="43D1DCE7" w14:textId="77777777" w:rsidTr="00516681">
        <w:trPr>
          <w:trHeight w:val="163"/>
        </w:trPr>
        <w:tc>
          <w:tcPr>
            <w:tcW w:w="1276" w:type="dxa"/>
            <w:vMerge/>
            <w:vAlign w:val="center"/>
            <w:hideMark/>
          </w:tcPr>
          <w:p w14:paraId="025047C1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72" w:type="dxa"/>
            <w:vMerge/>
            <w:vAlign w:val="center"/>
            <w:hideMark/>
          </w:tcPr>
          <w:p w14:paraId="5CDD7048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36296AB4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05" w:type="dxa"/>
            <w:shd w:val="clear" w:color="auto" w:fill="auto"/>
            <w:vAlign w:val="center"/>
            <w:hideMark/>
          </w:tcPr>
          <w:p w14:paraId="6DEF3F20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GTTTCCCGAACAGTGGTTTCTTGA</w:t>
            </w:r>
            <w:proofErr w:type="spellEnd"/>
          </w:p>
        </w:tc>
        <w:tc>
          <w:tcPr>
            <w:tcW w:w="1276" w:type="dxa"/>
            <w:vMerge/>
            <w:vAlign w:val="center"/>
            <w:hideMark/>
          </w:tcPr>
          <w:p w14:paraId="0E559043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222" w:type="dxa"/>
            <w:vMerge/>
            <w:vAlign w:val="center"/>
            <w:hideMark/>
          </w:tcPr>
          <w:p w14:paraId="2D2371CF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6157D" w:rsidRPr="0026157D" w14:paraId="4065538D" w14:textId="77777777" w:rsidTr="00516681">
        <w:trPr>
          <w:trHeight w:val="346"/>
        </w:trPr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6514676D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POR017</w:t>
            </w:r>
            <w:proofErr w:type="spellEnd"/>
          </w:p>
        </w:tc>
        <w:tc>
          <w:tcPr>
            <w:tcW w:w="1272" w:type="dxa"/>
            <w:vMerge w:val="restart"/>
            <w:shd w:val="clear" w:color="auto" w:fill="auto"/>
            <w:vAlign w:val="center"/>
            <w:hideMark/>
          </w:tcPr>
          <w:p w14:paraId="5AD0B4CF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54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  <w:hideMark/>
          </w:tcPr>
          <w:p w14:paraId="13B55ED7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T</w:t>
            </w:r>
          </w:p>
        </w:tc>
        <w:tc>
          <w:tcPr>
            <w:tcW w:w="4105" w:type="dxa"/>
            <w:shd w:val="clear" w:color="auto" w:fill="auto"/>
            <w:vAlign w:val="center"/>
            <w:hideMark/>
          </w:tcPr>
          <w:p w14:paraId="30041853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CCATATCCCTCTACGAAAGAA</w:t>
            </w:r>
            <w:proofErr w:type="spellEnd"/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2826072A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40-169</w:t>
            </w:r>
          </w:p>
        </w:tc>
        <w:tc>
          <w:tcPr>
            <w:tcW w:w="2222" w:type="dxa"/>
            <w:vMerge w:val="restart"/>
            <w:shd w:val="clear" w:color="auto" w:fill="auto"/>
            <w:vAlign w:val="center"/>
            <w:hideMark/>
          </w:tcPr>
          <w:p w14:paraId="16A12DC3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 xml:space="preserve">Durand </w:t>
            </w:r>
            <w:r w:rsidRPr="00982E82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1"/>
                <w:szCs w:val="21"/>
              </w:rPr>
              <w:t>et al</w:t>
            </w: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., 2010</w:t>
            </w:r>
          </w:p>
        </w:tc>
      </w:tr>
      <w:tr w:rsidR="0026157D" w:rsidRPr="0026157D" w14:paraId="5D5341F4" w14:textId="77777777" w:rsidTr="00516681">
        <w:trPr>
          <w:trHeight w:val="34"/>
        </w:trPr>
        <w:tc>
          <w:tcPr>
            <w:tcW w:w="1276" w:type="dxa"/>
            <w:vMerge/>
            <w:vAlign w:val="center"/>
            <w:hideMark/>
          </w:tcPr>
          <w:p w14:paraId="0A432D88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72" w:type="dxa"/>
            <w:vMerge/>
            <w:vAlign w:val="center"/>
            <w:hideMark/>
          </w:tcPr>
          <w:p w14:paraId="4E365DB2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16B564B6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05" w:type="dxa"/>
            <w:shd w:val="clear" w:color="auto" w:fill="auto"/>
            <w:vAlign w:val="center"/>
            <w:hideMark/>
          </w:tcPr>
          <w:p w14:paraId="47E554F0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TGGAGATGACATAGTGTCTCAAA</w:t>
            </w:r>
            <w:proofErr w:type="spellEnd"/>
          </w:p>
        </w:tc>
        <w:tc>
          <w:tcPr>
            <w:tcW w:w="1276" w:type="dxa"/>
            <w:vMerge/>
            <w:vAlign w:val="center"/>
            <w:hideMark/>
          </w:tcPr>
          <w:p w14:paraId="43F84537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222" w:type="dxa"/>
            <w:vMerge/>
            <w:vAlign w:val="center"/>
            <w:hideMark/>
          </w:tcPr>
          <w:p w14:paraId="39C53371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6157D" w:rsidRPr="0026157D" w14:paraId="199D6C6C" w14:textId="77777777" w:rsidTr="00516681">
        <w:trPr>
          <w:trHeight w:val="298"/>
        </w:trPr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5E16078E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FIR015</w:t>
            </w:r>
            <w:proofErr w:type="spellEnd"/>
          </w:p>
        </w:tc>
        <w:tc>
          <w:tcPr>
            <w:tcW w:w="1272" w:type="dxa"/>
            <w:vMerge w:val="restart"/>
            <w:shd w:val="clear" w:color="auto" w:fill="auto"/>
            <w:vAlign w:val="center"/>
            <w:hideMark/>
          </w:tcPr>
          <w:p w14:paraId="0E2CAB3B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56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  <w:hideMark/>
          </w:tcPr>
          <w:p w14:paraId="62B1A556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C</w:t>
            </w:r>
          </w:p>
        </w:tc>
        <w:tc>
          <w:tcPr>
            <w:tcW w:w="4105" w:type="dxa"/>
            <w:shd w:val="clear" w:color="auto" w:fill="auto"/>
            <w:vAlign w:val="center"/>
            <w:hideMark/>
          </w:tcPr>
          <w:p w14:paraId="5420C934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CCCTAAAACCCCAATCACC</w:t>
            </w:r>
            <w:proofErr w:type="spellEnd"/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08D3BE7D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28-138</w:t>
            </w:r>
          </w:p>
        </w:tc>
        <w:tc>
          <w:tcPr>
            <w:tcW w:w="2222" w:type="dxa"/>
            <w:vMerge w:val="restart"/>
            <w:shd w:val="clear" w:color="auto" w:fill="auto"/>
            <w:vAlign w:val="center"/>
            <w:hideMark/>
          </w:tcPr>
          <w:p w14:paraId="2409736A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 xml:space="preserve">Durand </w:t>
            </w:r>
            <w:r w:rsidRPr="00982E82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1"/>
                <w:szCs w:val="21"/>
              </w:rPr>
              <w:t>et al</w:t>
            </w: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., 2010</w:t>
            </w:r>
          </w:p>
        </w:tc>
      </w:tr>
      <w:tr w:rsidR="0026157D" w:rsidRPr="0026157D" w14:paraId="42D3C943" w14:textId="77777777" w:rsidTr="00516681">
        <w:trPr>
          <w:trHeight w:val="178"/>
        </w:trPr>
        <w:tc>
          <w:tcPr>
            <w:tcW w:w="1276" w:type="dxa"/>
            <w:vMerge/>
            <w:vAlign w:val="center"/>
            <w:hideMark/>
          </w:tcPr>
          <w:p w14:paraId="47552694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72" w:type="dxa"/>
            <w:vMerge/>
            <w:vAlign w:val="center"/>
            <w:hideMark/>
          </w:tcPr>
          <w:p w14:paraId="28B5D036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6201764A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05" w:type="dxa"/>
            <w:shd w:val="clear" w:color="auto" w:fill="auto"/>
            <w:vAlign w:val="center"/>
            <w:hideMark/>
          </w:tcPr>
          <w:p w14:paraId="6D23EA71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GGATCTTCGGCTATTCTTG</w:t>
            </w:r>
            <w:proofErr w:type="spellEnd"/>
          </w:p>
        </w:tc>
        <w:tc>
          <w:tcPr>
            <w:tcW w:w="1276" w:type="dxa"/>
            <w:vMerge/>
            <w:vAlign w:val="center"/>
            <w:hideMark/>
          </w:tcPr>
          <w:p w14:paraId="15E5F108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222" w:type="dxa"/>
            <w:vMerge/>
            <w:vAlign w:val="center"/>
            <w:hideMark/>
          </w:tcPr>
          <w:p w14:paraId="4427B83D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6157D" w:rsidRPr="0026157D" w14:paraId="6A23C0CB" w14:textId="77777777" w:rsidTr="00516681">
        <w:trPr>
          <w:trHeight w:val="274"/>
        </w:trPr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51DCE5A8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QmC00932</w:t>
            </w:r>
            <w:proofErr w:type="spellEnd"/>
          </w:p>
        </w:tc>
        <w:tc>
          <w:tcPr>
            <w:tcW w:w="1272" w:type="dxa"/>
            <w:vMerge w:val="restart"/>
            <w:shd w:val="clear" w:color="auto" w:fill="auto"/>
            <w:vAlign w:val="center"/>
            <w:hideMark/>
          </w:tcPr>
          <w:p w14:paraId="22634177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54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  <w:hideMark/>
          </w:tcPr>
          <w:p w14:paraId="54D32721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TC</w:t>
            </w:r>
          </w:p>
        </w:tc>
        <w:tc>
          <w:tcPr>
            <w:tcW w:w="4105" w:type="dxa"/>
            <w:shd w:val="clear" w:color="auto" w:fill="auto"/>
            <w:vAlign w:val="center"/>
            <w:hideMark/>
          </w:tcPr>
          <w:p w14:paraId="4390FFF8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GGCTCAAAACAAAACCAAACCG</w:t>
            </w:r>
            <w:proofErr w:type="spellEnd"/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2CB8A4E9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47-260</w:t>
            </w:r>
          </w:p>
        </w:tc>
        <w:tc>
          <w:tcPr>
            <w:tcW w:w="2222" w:type="dxa"/>
            <w:vMerge w:val="restart"/>
            <w:shd w:val="clear" w:color="auto" w:fill="auto"/>
            <w:vAlign w:val="center"/>
            <w:hideMark/>
          </w:tcPr>
          <w:p w14:paraId="5BF1E67A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 xml:space="preserve">Ueno </w:t>
            </w:r>
            <w:r w:rsidRPr="00982E82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1"/>
                <w:szCs w:val="21"/>
              </w:rPr>
              <w:t>et al</w:t>
            </w: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., 2008</w:t>
            </w:r>
          </w:p>
        </w:tc>
      </w:tr>
      <w:tr w:rsidR="0026157D" w:rsidRPr="0026157D" w14:paraId="6955B04E" w14:textId="77777777" w:rsidTr="00516681">
        <w:trPr>
          <w:trHeight w:val="127"/>
        </w:trPr>
        <w:tc>
          <w:tcPr>
            <w:tcW w:w="1276" w:type="dxa"/>
            <w:vMerge/>
            <w:vAlign w:val="center"/>
            <w:hideMark/>
          </w:tcPr>
          <w:p w14:paraId="78A809DA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72" w:type="dxa"/>
            <w:vMerge/>
            <w:vAlign w:val="center"/>
            <w:hideMark/>
          </w:tcPr>
          <w:p w14:paraId="618EF5CA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4478417D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05" w:type="dxa"/>
            <w:shd w:val="clear" w:color="auto" w:fill="auto"/>
            <w:vAlign w:val="center"/>
            <w:hideMark/>
          </w:tcPr>
          <w:p w14:paraId="547542F5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GTTTCCCCTTTCCCATAATCAAACCCT</w:t>
            </w:r>
            <w:proofErr w:type="spellEnd"/>
          </w:p>
        </w:tc>
        <w:tc>
          <w:tcPr>
            <w:tcW w:w="1276" w:type="dxa"/>
            <w:vMerge/>
            <w:vAlign w:val="center"/>
            <w:hideMark/>
          </w:tcPr>
          <w:p w14:paraId="31969615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222" w:type="dxa"/>
            <w:vMerge/>
            <w:vAlign w:val="center"/>
            <w:hideMark/>
          </w:tcPr>
          <w:p w14:paraId="55F31411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6157D" w:rsidRPr="0026157D" w14:paraId="0A3D77F6" w14:textId="77777777" w:rsidTr="00516681">
        <w:trPr>
          <w:trHeight w:val="274"/>
        </w:trPr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1759A244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DN950446</w:t>
            </w:r>
            <w:proofErr w:type="spellEnd"/>
          </w:p>
        </w:tc>
        <w:tc>
          <w:tcPr>
            <w:tcW w:w="1272" w:type="dxa"/>
            <w:vMerge w:val="restart"/>
            <w:shd w:val="clear" w:color="auto" w:fill="auto"/>
            <w:vAlign w:val="center"/>
            <w:hideMark/>
          </w:tcPr>
          <w:p w14:paraId="64B2BCD4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56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  <w:hideMark/>
          </w:tcPr>
          <w:p w14:paraId="3802FEB6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G</w:t>
            </w:r>
          </w:p>
        </w:tc>
        <w:tc>
          <w:tcPr>
            <w:tcW w:w="4105" w:type="dxa"/>
            <w:shd w:val="clear" w:color="auto" w:fill="auto"/>
            <w:vAlign w:val="center"/>
            <w:hideMark/>
          </w:tcPr>
          <w:p w14:paraId="65F262F5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TCTCTTTCTCCGTCCATTATCGC</w:t>
            </w:r>
            <w:proofErr w:type="spellEnd"/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1ECB3EDA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55-185</w:t>
            </w:r>
          </w:p>
        </w:tc>
        <w:tc>
          <w:tcPr>
            <w:tcW w:w="2222" w:type="dxa"/>
            <w:vMerge w:val="restart"/>
            <w:shd w:val="clear" w:color="auto" w:fill="auto"/>
            <w:vAlign w:val="center"/>
            <w:hideMark/>
          </w:tcPr>
          <w:p w14:paraId="34931947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bookmarkStart w:id="2" w:name="OLE_LINK9"/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 xml:space="preserve">Ueno </w:t>
            </w:r>
            <w:bookmarkStart w:id="3" w:name="_Hlk76499588"/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&amp;</w:t>
            </w:r>
            <w:r w:rsidRPr="00982E82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Tsumura</w:t>
            </w:r>
            <w:bookmarkEnd w:id="3"/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, 2008</w:t>
            </w:r>
            <w:bookmarkEnd w:id="2"/>
          </w:p>
        </w:tc>
      </w:tr>
      <w:tr w:rsidR="0026157D" w:rsidRPr="0026157D" w14:paraId="3A1AA875" w14:textId="77777777" w:rsidTr="00516681">
        <w:trPr>
          <w:trHeight w:val="44"/>
        </w:trPr>
        <w:tc>
          <w:tcPr>
            <w:tcW w:w="1276" w:type="dxa"/>
            <w:vMerge/>
            <w:vAlign w:val="center"/>
            <w:hideMark/>
          </w:tcPr>
          <w:p w14:paraId="732FD090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72" w:type="dxa"/>
            <w:vMerge/>
            <w:vAlign w:val="center"/>
            <w:hideMark/>
          </w:tcPr>
          <w:p w14:paraId="0C6106FF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015620A9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05" w:type="dxa"/>
            <w:shd w:val="clear" w:color="auto" w:fill="auto"/>
            <w:vAlign w:val="center"/>
            <w:hideMark/>
          </w:tcPr>
          <w:p w14:paraId="602F9376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GTTTCTCCACAGACCCCATTTCC</w:t>
            </w:r>
            <w:proofErr w:type="spellEnd"/>
          </w:p>
        </w:tc>
        <w:tc>
          <w:tcPr>
            <w:tcW w:w="1276" w:type="dxa"/>
            <w:vMerge/>
            <w:vAlign w:val="center"/>
            <w:hideMark/>
          </w:tcPr>
          <w:p w14:paraId="1C390C2F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222" w:type="dxa"/>
            <w:vMerge/>
            <w:vAlign w:val="center"/>
            <w:hideMark/>
          </w:tcPr>
          <w:p w14:paraId="1AC95DA8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6157D" w:rsidRPr="0026157D" w14:paraId="523ECE4A" w14:textId="77777777" w:rsidTr="00516681">
        <w:trPr>
          <w:trHeight w:val="274"/>
        </w:trPr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2BBD73B6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WAG068</w:t>
            </w:r>
            <w:proofErr w:type="spellEnd"/>
          </w:p>
        </w:tc>
        <w:tc>
          <w:tcPr>
            <w:tcW w:w="1272" w:type="dxa"/>
            <w:vMerge w:val="restart"/>
            <w:shd w:val="clear" w:color="auto" w:fill="auto"/>
            <w:vAlign w:val="center"/>
            <w:hideMark/>
          </w:tcPr>
          <w:p w14:paraId="1E0CD37A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56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  <w:hideMark/>
          </w:tcPr>
          <w:p w14:paraId="6D19B84C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G</w:t>
            </w:r>
          </w:p>
        </w:tc>
        <w:tc>
          <w:tcPr>
            <w:tcW w:w="4105" w:type="dxa"/>
            <w:shd w:val="clear" w:color="auto" w:fill="auto"/>
            <w:vAlign w:val="center"/>
            <w:hideMark/>
          </w:tcPr>
          <w:p w14:paraId="0EC038AB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TCTGCAACAAAACCAAAACAC</w:t>
            </w:r>
            <w:proofErr w:type="spellEnd"/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7F4AB1BD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65-195</w:t>
            </w:r>
          </w:p>
        </w:tc>
        <w:tc>
          <w:tcPr>
            <w:tcW w:w="2222" w:type="dxa"/>
            <w:vMerge w:val="restart"/>
            <w:shd w:val="clear" w:color="auto" w:fill="auto"/>
            <w:vAlign w:val="center"/>
            <w:hideMark/>
          </w:tcPr>
          <w:p w14:paraId="3EDA280A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 xml:space="preserve">Durand </w:t>
            </w:r>
            <w:r w:rsidRPr="00982E82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1"/>
                <w:szCs w:val="21"/>
              </w:rPr>
              <w:t>et al</w:t>
            </w: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., 2010</w:t>
            </w:r>
          </w:p>
        </w:tc>
      </w:tr>
      <w:tr w:rsidR="0026157D" w:rsidRPr="0026157D" w14:paraId="62FFDD47" w14:textId="77777777" w:rsidTr="00516681">
        <w:trPr>
          <w:trHeight w:val="34"/>
        </w:trPr>
        <w:tc>
          <w:tcPr>
            <w:tcW w:w="1276" w:type="dxa"/>
            <w:vMerge/>
            <w:vAlign w:val="center"/>
            <w:hideMark/>
          </w:tcPr>
          <w:p w14:paraId="4E7CD1BC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72" w:type="dxa"/>
            <w:vMerge/>
            <w:vAlign w:val="center"/>
            <w:hideMark/>
          </w:tcPr>
          <w:p w14:paraId="258705DF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47F8F70E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05" w:type="dxa"/>
            <w:shd w:val="clear" w:color="auto" w:fill="auto"/>
            <w:vAlign w:val="center"/>
            <w:hideMark/>
          </w:tcPr>
          <w:p w14:paraId="352AB305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GGAGGAGAGAGTCAGCAAC</w:t>
            </w:r>
            <w:proofErr w:type="spellEnd"/>
          </w:p>
        </w:tc>
        <w:tc>
          <w:tcPr>
            <w:tcW w:w="1276" w:type="dxa"/>
            <w:vMerge/>
            <w:vAlign w:val="center"/>
            <w:hideMark/>
          </w:tcPr>
          <w:p w14:paraId="4222A5FA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222" w:type="dxa"/>
            <w:vMerge/>
            <w:vAlign w:val="center"/>
            <w:hideMark/>
          </w:tcPr>
          <w:p w14:paraId="0E801705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6157D" w:rsidRPr="0026157D" w14:paraId="5CA15128" w14:textId="77777777" w:rsidTr="00516681">
        <w:trPr>
          <w:trHeight w:val="287"/>
        </w:trPr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0CD8CB0E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PIE271</w:t>
            </w:r>
            <w:proofErr w:type="spellEnd"/>
          </w:p>
        </w:tc>
        <w:tc>
          <w:tcPr>
            <w:tcW w:w="1272" w:type="dxa"/>
            <w:vMerge w:val="restart"/>
            <w:shd w:val="clear" w:color="auto" w:fill="auto"/>
            <w:vAlign w:val="center"/>
            <w:hideMark/>
          </w:tcPr>
          <w:p w14:paraId="73F29EE4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56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  <w:hideMark/>
          </w:tcPr>
          <w:p w14:paraId="3DC6839E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TC</w:t>
            </w:r>
          </w:p>
        </w:tc>
        <w:tc>
          <w:tcPr>
            <w:tcW w:w="4105" w:type="dxa"/>
            <w:shd w:val="clear" w:color="auto" w:fill="auto"/>
            <w:vAlign w:val="center"/>
            <w:hideMark/>
          </w:tcPr>
          <w:p w14:paraId="03B428BB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ACACTCACCAACCCTACCC</w:t>
            </w:r>
            <w:proofErr w:type="spellEnd"/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318B49BA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97-247</w:t>
            </w:r>
          </w:p>
        </w:tc>
        <w:tc>
          <w:tcPr>
            <w:tcW w:w="2222" w:type="dxa"/>
            <w:vMerge w:val="restart"/>
            <w:shd w:val="clear" w:color="auto" w:fill="auto"/>
            <w:vAlign w:val="center"/>
            <w:hideMark/>
          </w:tcPr>
          <w:p w14:paraId="3654572E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 xml:space="preserve">Durand </w:t>
            </w:r>
            <w:r w:rsidRPr="00982E82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et al., </w:t>
            </w: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010</w:t>
            </w:r>
          </w:p>
        </w:tc>
      </w:tr>
      <w:tr w:rsidR="0026157D" w:rsidRPr="0026157D" w14:paraId="423E1CE2" w14:textId="77777777" w:rsidTr="00516681">
        <w:trPr>
          <w:trHeight w:val="34"/>
        </w:trPr>
        <w:tc>
          <w:tcPr>
            <w:tcW w:w="1276" w:type="dxa"/>
            <w:vMerge/>
            <w:vAlign w:val="center"/>
            <w:hideMark/>
          </w:tcPr>
          <w:p w14:paraId="33B35661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72" w:type="dxa"/>
            <w:vMerge/>
            <w:vAlign w:val="center"/>
            <w:hideMark/>
          </w:tcPr>
          <w:p w14:paraId="0205A1D5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2D1E0CA5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05" w:type="dxa"/>
            <w:shd w:val="clear" w:color="auto" w:fill="auto"/>
            <w:vAlign w:val="center"/>
            <w:hideMark/>
          </w:tcPr>
          <w:p w14:paraId="74D7EC7C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GTGCGGTTGTAGACGGAGAT</w:t>
            </w:r>
            <w:proofErr w:type="spellEnd"/>
          </w:p>
        </w:tc>
        <w:tc>
          <w:tcPr>
            <w:tcW w:w="1276" w:type="dxa"/>
            <w:vMerge/>
            <w:vAlign w:val="center"/>
            <w:hideMark/>
          </w:tcPr>
          <w:p w14:paraId="1A983A06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222" w:type="dxa"/>
            <w:vMerge/>
            <w:vAlign w:val="center"/>
            <w:hideMark/>
          </w:tcPr>
          <w:p w14:paraId="00E73DE5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6157D" w:rsidRPr="0026157D" w14:paraId="614449B3" w14:textId="77777777" w:rsidTr="00516681">
        <w:trPr>
          <w:trHeight w:val="274"/>
        </w:trPr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63E6E7C3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QmC02052</w:t>
            </w:r>
            <w:proofErr w:type="spellEnd"/>
          </w:p>
        </w:tc>
        <w:tc>
          <w:tcPr>
            <w:tcW w:w="1272" w:type="dxa"/>
            <w:vMerge w:val="restart"/>
            <w:shd w:val="clear" w:color="auto" w:fill="auto"/>
            <w:vAlign w:val="center"/>
            <w:hideMark/>
          </w:tcPr>
          <w:p w14:paraId="2C560B18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56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  <w:hideMark/>
          </w:tcPr>
          <w:p w14:paraId="7BF456BB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G</w:t>
            </w:r>
          </w:p>
        </w:tc>
        <w:tc>
          <w:tcPr>
            <w:tcW w:w="4105" w:type="dxa"/>
            <w:shd w:val="clear" w:color="auto" w:fill="auto"/>
            <w:vAlign w:val="center"/>
            <w:hideMark/>
          </w:tcPr>
          <w:p w14:paraId="67B03AEB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ACACCCAGATCCACAAAACTCC</w:t>
            </w:r>
            <w:proofErr w:type="spellEnd"/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6ED1344B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50-300</w:t>
            </w:r>
          </w:p>
        </w:tc>
        <w:tc>
          <w:tcPr>
            <w:tcW w:w="2222" w:type="dxa"/>
            <w:vMerge w:val="restart"/>
            <w:shd w:val="clear" w:color="auto" w:fill="auto"/>
            <w:vAlign w:val="center"/>
            <w:hideMark/>
          </w:tcPr>
          <w:p w14:paraId="49085F7E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Ueno</w:t>
            </w:r>
            <w:r w:rsidRPr="00982E82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 et al</w:t>
            </w: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., 2008</w:t>
            </w:r>
          </w:p>
        </w:tc>
      </w:tr>
      <w:tr w:rsidR="0026157D" w:rsidRPr="0026157D" w14:paraId="0F60C773" w14:textId="77777777" w:rsidTr="00516681">
        <w:trPr>
          <w:trHeight w:val="125"/>
        </w:trPr>
        <w:tc>
          <w:tcPr>
            <w:tcW w:w="1276" w:type="dxa"/>
            <w:vMerge/>
            <w:vAlign w:val="center"/>
            <w:hideMark/>
          </w:tcPr>
          <w:p w14:paraId="13CC4B92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72" w:type="dxa"/>
            <w:vMerge/>
            <w:vAlign w:val="center"/>
            <w:hideMark/>
          </w:tcPr>
          <w:p w14:paraId="1F7BD6F7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6CF27AAC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05" w:type="dxa"/>
            <w:shd w:val="clear" w:color="auto" w:fill="auto"/>
            <w:vAlign w:val="center"/>
            <w:hideMark/>
          </w:tcPr>
          <w:p w14:paraId="2D591A7D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GTTTGCCTCTACGGTCTCCCTCTT</w:t>
            </w:r>
            <w:proofErr w:type="spellEnd"/>
          </w:p>
        </w:tc>
        <w:tc>
          <w:tcPr>
            <w:tcW w:w="1276" w:type="dxa"/>
            <w:vMerge/>
            <w:vAlign w:val="center"/>
            <w:hideMark/>
          </w:tcPr>
          <w:p w14:paraId="4E59E694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222" w:type="dxa"/>
            <w:vMerge/>
            <w:vAlign w:val="center"/>
            <w:hideMark/>
          </w:tcPr>
          <w:p w14:paraId="2AB225CC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6157D" w:rsidRPr="0026157D" w14:paraId="41BDE103" w14:textId="77777777" w:rsidTr="00516681">
        <w:trPr>
          <w:trHeight w:val="274"/>
        </w:trPr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0ED02D12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GOT011</w:t>
            </w:r>
            <w:proofErr w:type="spellEnd"/>
          </w:p>
        </w:tc>
        <w:tc>
          <w:tcPr>
            <w:tcW w:w="1272" w:type="dxa"/>
            <w:vMerge w:val="restart"/>
            <w:shd w:val="clear" w:color="auto" w:fill="auto"/>
            <w:vAlign w:val="center"/>
            <w:hideMark/>
          </w:tcPr>
          <w:p w14:paraId="635DB80B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56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  <w:hideMark/>
          </w:tcPr>
          <w:p w14:paraId="1D6A7A28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TC</w:t>
            </w:r>
          </w:p>
        </w:tc>
        <w:tc>
          <w:tcPr>
            <w:tcW w:w="4105" w:type="dxa"/>
            <w:shd w:val="clear" w:color="auto" w:fill="auto"/>
            <w:vAlign w:val="center"/>
            <w:hideMark/>
          </w:tcPr>
          <w:p w14:paraId="18DD032F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CCCACCGTCTACTCTCAAA</w:t>
            </w:r>
            <w:proofErr w:type="spellEnd"/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71CFF3D1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97-255</w:t>
            </w:r>
          </w:p>
        </w:tc>
        <w:tc>
          <w:tcPr>
            <w:tcW w:w="2222" w:type="dxa"/>
            <w:vMerge w:val="restart"/>
            <w:shd w:val="clear" w:color="auto" w:fill="auto"/>
            <w:vAlign w:val="center"/>
            <w:hideMark/>
          </w:tcPr>
          <w:p w14:paraId="3EFE6D8F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 xml:space="preserve">Durand </w:t>
            </w:r>
            <w:r w:rsidRPr="00982E82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1"/>
                <w:szCs w:val="21"/>
              </w:rPr>
              <w:t>et al</w:t>
            </w: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., 2010</w:t>
            </w:r>
          </w:p>
        </w:tc>
      </w:tr>
      <w:tr w:rsidR="0026157D" w:rsidRPr="0026157D" w14:paraId="617044DB" w14:textId="77777777" w:rsidTr="00516681">
        <w:trPr>
          <w:trHeight w:val="34"/>
        </w:trPr>
        <w:tc>
          <w:tcPr>
            <w:tcW w:w="1276" w:type="dxa"/>
            <w:vMerge/>
            <w:vAlign w:val="center"/>
            <w:hideMark/>
          </w:tcPr>
          <w:p w14:paraId="2C6E16AB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72" w:type="dxa"/>
            <w:vMerge/>
            <w:vAlign w:val="center"/>
            <w:hideMark/>
          </w:tcPr>
          <w:p w14:paraId="16686B26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3EE36027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05" w:type="dxa"/>
            <w:shd w:val="clear" w:color="auto" w:fill="auto"/>
            <w:vAlign w:val="center"/>
            <w:hideMark/>
          </w:tcPr>
          <w:p w14:paraId="33EC9FB8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GCGTTCACCACGTCCATAAT</w:t>
            </w:r>
            <w:proofErr w:type="spellEnd"/>
          </w:p>
        </w:tc>
        <w:tc>
          <w:tcPr>
            <w:tcW w:w="1276" w:type="dxa"/>
            <w:vMerge/>
            <w:vAlign w:val="center"/>
            <w:hideMark/>
          </w:tcPr>
          <w:p w14:paraId="17B830BC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222" w:type="dxa"/>
            <w:vMerge/>
            <w:vAlign w:val="center"/>
            <w:hideMark/>
          </w:tcPr>
          <w:p w14:paraId="7710FABE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6157D" w:rsidRPr="0026157D" w14:paraId="21941102" w14:textId="77777777" w:rsidTr="00516681">
        <w:trPr>
          <w:trHeight w:val="305"/>
        </w:trPr>
        <w:tc>
          <w:tcPr>
            <w:tcW w:w="1276" w:type="dxa"/>
            <w:vMerge w:val="restart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2B0E6CE3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WAG066</w:t>
            </w:r>
            <w:proofErr w:type="spellEnd"/>
          </w:p>
        </w:tc>
        <w:tc>
          <w:tcPr>
            <w:tcW w:w="1272" w:type="dxa"/>
            <w:vMerge w:val="restart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63740672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56</w:t>
            </w:r>
          </w:p>
        </w:tc>
        <w:tc>
          <w:tcPr>
            <w:tcW w:w="718" w:type="dxa"/>
            <w:vMerge w:val="restart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75283647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G</w:t>
            </w:r>
          </w:p>
        </w:tc>
        <w:tc>
          <w:tcPr>
            <w:tcW w:w="4105" w:type="dxa"/>
            <w:shd w:val="clear" w:color="auto" w:fill="auto"/>
            <w:vAlign w:val="center"/>
            <w:hideMark/>
          </w:tcPr>
          <w:p w14:paraId="22B72D18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ACCTGTTTGGCTTCGTGTG</w:t>
            </w:r>
            <w:proofErr w:type="spellEnd"/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6849A963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28-244</w:t>
            </w:r>
          </w:p>
        </w:tc>
        <w:tc>
          <w:tcPr>
            <w:tcW w:w="2222" w:type="dxa"/>
            <w:vMerge w:val="restart"/>
            <w:shd w:val="clear" w:color="auto" w:fill="auto"/>
            <w:vAlign w:val="center"/>
            <w:hideMark/>
          </w:tcPr>
          <w:p w14:paraId="70525502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 xml:space="preserve">Durand </w:t>
            </w:r>
            <w:r w:rsidRPr="00982E82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1"/>
                <w:szCs w:val="21"/>
              </w:rPr>
              <w:t>et al</w:t>
            </w: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., 2010</w:t>
            </w:r>
          </w:p>
        </w:tc>
      </w:tr>
      <w:tr w:rsidR="0026157D" w:rsidRPr="0026157D" w14:paraId="6BB7A610" w14:textId="77777777" w:rsidTr="00516681">
        <w:trPr>
          <w:trHeight w:val="30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85D4721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D7E88D1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1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A538CDF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5023C6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ACAAAAGATTGGGAGGTGC</w:t>
            </w:r>
            <w:proofErr w:type="spellEnd"/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77937D3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22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7B667C4" w14:textId="77777777" w:rsidR="00A02265" w:rsidRPr="00982E82" w:rsidRDefault="00A02265" w:rsidP="00A0226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</w:tbl>
    <w:p w14:paraId="7F6AA82C" w14:textId="77777777" w:rsidR="00A02265" w:rsidRPr="00982E82" w:rsidRDefault="00A02265" w:rsidP="00A02265">
      <w:pPr>
        <w:widowControl w:val="0"/>
        <w:adjustRightInd/>
        <w:snapToGrid/>
        <w:spacing w:beforeLines="50" w:before="180" w:after="0" w:line="300" w:lineRule="auto"/>
        <w:jc w:val="both"/>
        <w:rPr>
          <w:rFonts w:ascii="Times New Roman" w:eastAsia="宋体" w:hAnsi="Times New Roman" w:cs="Times New Roman"/>
          <w:b/>
          <w:color w:val="000000" w:themeColor="text1"/>
          <w:kern w:val="2"/>
          <w:sz w:val="21"/>
          <w:szCs w:val="21"/>
        </w:rPr>
      </w:pPr>
      <w:r w:rsidRPr="00982E82">
        <w:rPr>
          <w:rFonts w:ascii="Times New Roman" w:eastAsia="宋体" w:hAnsi="Times New Roman" w:cs="Times New Roman"/>
          <w:b/>
          <w:color w:val="000000" w:themeColor="text1"/>
          <w:kern w:val="2"/>
          <w:sz w:val="21"/>
          <w:szCs w:val="21"/>
        </w:rPr>
        <w:t>Cited references:</w:t>
      </w:r>
    </w:p>
    <w:p w14:paraId="39C2A3A2" w14:textId="77777777" w:rsidR="00A02265" w:rsidRPr="00982E82" w:rsidRDefault="00A02265" w:rsidP="00A02265">
      <w:pPr>
        <w:widowControl w:val="0"/>
        <w:adjustRightInd/>
        <w:snapToGrid/>
        <w:spacing w:after="0" w:line="300" w:lineRule="auto"/>
        <w:ind w:left="420" w:hangingChars="200" w:hanging="420"/>
        <w:jc w:val="both"/>
        <w:rPr>
          <w:rFonts w:ascii="Times New Roman" w:eastAsia="宋体" w:hAnsi="Times New Roman" w:cs="Times New Roman"/>
          <w:iCs/>
          <w:color w:val="000000" w:themeColor="text1"/>
          <w:kern w:val="2"/>
          <w:sz w:val="21"/>
          <w:szCs w:val="21"/>
        </w:rPr>
      </w:pPr>
      <w:r w:rsidRPr="00982E82">
        <w:rPr>
          <w:rFonts w:ascii="Times New Roman" w:eastAsia="宋体" w:hAnsi="Times New Roman" w:cs="Times New Roman"/>
          <w:iCs/>
          <w:color w:val="000000" w:themeColor="text1"/>
          <w:kern w:val="2"/>
          <w:sz w:val="21"/>
          <w:szCs w:val="21"/>
        </w:rPr>
        <w:t xml:space="preserve">Durand, J., </w:t>
      </w:r>
      <w:proofErr w:type="spellStart"/>
      <w:r w:rsidRPr="00982E82">
        <w:rPr>
          <w:rFonts w:ascii="Times New Roman" w:eastAsia="宋体" w:hAnsi="Times New Roman" w:cs="Times New Roman"/>
          <w:iCs/>
          <w:color w:val="000000" w:themeColor="text1"/>
          <w:kern w:val="2"/>
          <w:sz w:val="21"/>
          <w:szCs w:val="21"/>
        </w:rPr>
        <w:t>Bodénès</w:t>
      </w:r>
      <w:proofErr w:type="spellEnd"/>
      <w:r w:rsidRPr="00982E82">
        <w:rPr>
          <w:rFonts w:ascii="Times New Roman" w:eastAsia="宋体" w:hAnsi="Times New Roman" w:cs="Times New Roman"/>
          <w:iCs/>
          <w:color w:val="000000" w:themeColor="text1"/>
          <w:kern w:val="2"/>
          <w:sz w:val="21"/>
          <w:szCs w:val="21"/>
        </w:rPr>
        <w:t xml:space="preserve">, C., </w:t>
      </w:r>
      <w:proofErr w:type="spellStart"/>
      <w:r w:rsidRPr="00982E82">
        <w:rPr>
          <w:rFonts w:ascii="Times New Roman" w:eastAsia="宋体" w:hAnsi="Times New Roman" w:cs="Times New Roman"/>
          <w:iCs/>
          <w:color w:val="000000" w:themeColor="text1"/>
          <w:kern w:val="2"/>
          <w:sz w:val="21"/>
          <w:szCs w:val="21"/>
        </w:rPr>
        <w:t>Chancerel</w:t>
      </w:r>
      <w:proofErr w:type="spellEnd"/>
      <w:r w:rsidRPr="00982E82">
        <w:rPr>
          <w:rFonts w:ascii="Times New Roman" w:eastAsia="宋体" w:hAnsi="Times New Roman" w:cs="Times New Roman"/>
          <w:iCs/>
          <w:color w:val="000000" w:themeColor="text1"/>
          <w:kern w:val="2"/>
          <w:sz w:val="21"/>
          <w:szCs w:val="21"/>
        </w:rPr>
        <w:t xml:space="preserve">, E., </w:t>
      </w:r>
      <w:proofErr w:type="spellStart"/>
      <w:r w:rsidRPr="00982E82">
        <w:rPr>
          <w:rFonts w:ascii="Times New Roman" w:eastAsia="宋体" w:hAnsi="Times New Roman" w:cs="Times New Roman"/>
          <w:iCs/>
          <w:color w:val="000000" w:themeColor="text1"/>
          <w:kern w:val="2"/>
          <w:sz w:val="21"/>
          <w:szCs w:val="21"/>
        </w:rPr>
        <w:t>Frigerio1</w:t>
      </w:r>
      <w:proofErr w:type="spellEnd"/>
      <w:r w:rsidRPr="00982E82">
        <w:rPr>
          <w:rFonts w:ascii="Times New Roman" w:eastAsia="宋体" w:hAnsi="Times New Roman" w:cs="Times New Roman"/>
          <w:iCs/>
          <w:color w:val="000000" w:themeColor="text1"/>
          <w:kern w:val="2"/>
          <w:sz w:val="21"/>
          <w:szCs w:val="21"/>
        </w:rPr>
        <w:t xml:space="preserve">, J., </w:t>
      </w:r>
      <w:proofErr w:type="spellStart"/>
      <w:r w:rsidRPr="00982E82">
        <w:rPr>
          <w:rFonts w:ascii="Times New Roman" w:eastAsia="宋体" w:hAnsi="Times New Roman" w:cs="Times New Roman"/>
          <w:iCs/>
          <w:color w:val="000000" w:themeColor="text1"/>
          <w:kern w:val="2"/>
          <w:sz w:val="21"/>
          <w:szCs w:val="21"/>
        </w:rPr>
        <w:t>Vendramin</w:t>
      </w:r>
      <w:proofErr w:type="spellEnd"/>
      <w:r w:rsidRPr="00982E82">
        <w:rPr>
          <w:rFonts w:ascii="Times New Roman" w:eastAsia="宋体" w:hAnsi="Times New Roman" w:cs="Times New Roman"/>
          <w:iCs/>
          <w:color w:val="000000" w:themeColor="text1"/>
          <w:kern w:val="2"/>
          <w:sz w:val="21"/>
          <w:szCs w:val="21"/>
        </w:rPr>
        <w:t>, G., Sebastiani, F., …</w:t>
      </w:r>
      <w:proofErr w:type="spellStart"/>
      <w:r w:rsidRPr="00982E82">
        <w:rPr>
          <w:rFonts w:ascii="Times New Roman" w:eastAsia="宋体" w:hAnsi="Times New Roman" w:cs="Times New Roman"/>
          <w:iCs/>
          <w:color w:val="000000" w:themeColor="text1"/>
          <w:kern w:val="2"/>
          <w:sz w:val="21"/>
          <w:szCs w:val="21"/>
        </w:rPr>
        <w:t>Alberto1</w:t>
      </w:r>
      <w:proofErr w:type="spellEnd"/>
      <w:r w:rsidRPr="00982E82">
        <w:rPr>
          <w:rFonts w:ascii="Times New Roman" w:eastAsia="宋体" w:hAnsi="Times New Roman" w:cs="Times New Roman"/>
          <w:iCs/>
          <w:color w:val="000000" w:themeColor="text1"/>
          <w:kern w:val="2"/>
          <w:sz w:val="21"/>
          <w:szCs w:val="21"/>
        </w:rPr>
        <w:t xml:space="preserve">, F., </w:t>
      </w:r>
      <w:proofErr w:type="spellStart"/>
      <w:r w:rsidRPr="00982E82">
        <w:rPr>
          <w:rFonts w:ascii="Times New Roman" w:eastAsia="宋体" w:hAnsi="Times New Roman" w:cs="Times New Roman"/>
          <w:iCs/>
          <w:color w:val="000000" w:themeColor="text1"/>
          <w:kern w:val="2"/>
          <w:sz w:val="21"/>
          <w:szCs w:val="21"/>
        </w:rPr>
        <w:t>Dumoulin1</w:t>
      </w:r>
      <w:proofErr w:type="spellEnd"/>
      <w:r w:rsidRPr="00982E82">
        <w:rPr>
          <w:rFonts w:ascii="Times New Roman" w:eastAsia="宋体" w:hAnsi="Times New Roman" w:cs="Times New Roman"/>
          <w:iCs/>
          <w:color w:val="000000" w:themeColor="text1"/>
          <w:kern w:val="2"/>
          <w:sz w:val="21"/>
          <w:szCs w:val="21"/>
        </w:rPr>
        <w:t xml:space="preserve">, P., </w:t>
      </w:r>
      <w:proofErr w:type="spellStart"/>
      <w:r w:rsidRPr="00982E82">
        <w:rPr>
          <w:rFonts w:ascii="Times New Roman" w:eastAsia="宋体" w:hAnsi="Times New Roman" w:cs="Times New Roman"/>
          <w:iCs/>
          <w:color w:val="000000" w:themeColor="text1"/>
          <w:kern w:val="2"/>
          <w:sz w:val="21"/>
          <w:szCs w:val="21"/>
        </w:rPr>
        <w:t>Guichoux1</w:t>
      </w:r>
      <w:proofErr w:type="spellEnd"/>
      <w:r w:rsidRPr="00982E82">
        <w:rPr>
          <w:rFonts w:ascii="Times New Roman" w:eastAsia="宋体" w:hAnsi="Times New Roman" w:cs="Times New Roman"/>
          <w:iCs/>
          <w:color w:val="000000" w:themeColor="text1"/>
          <w:kern w:val="2"/>
          <w:sz w:val="21"/>
          <w:szCs w:val="21"/>
        </w:rPr>
        <w:t xml:space="preserve">, E., Daruvar, A., Kremer, A., &amp; </w:t>
      </w:r>
      <w:proofErr w:type="spellStart"/>
      <w:r w:rsidRPr="00982E82">
        <w:rPr>
          <w:rFonts w:ascii="Times New Roman" w:eastAsia="宋体" w:hAnsi="Times New Roman" w:cs="Times New Roman"/>
          <w:iCs/>
          <w:color w:val="000000" w:themeColor="text1"/>
          <w:kern w:val="2"/>
          <w:sz w:val="21"/>
          <w:szCs w:val="21"/>
        </w:rPr>
        <w:t>Plomion</w:t>
      </w:r>
      <w:proofErr w:type="spellEnd"/>
      <w:r w:rsidRPr="00982E82">
        <w:rPr>
          <w:rFonts w:ascii="Times New Roman" w:eastAsia="宋体" w:hAnsi="Times New Roman" w:cs="Times New Roman"/>
          <w:iCs/>
          <w:color w:val="000000" w:themeColor="text1"/>
          <w:kern w:val="2"/>
          <w:sz w:val="21"/>
          <w:szCs w:val="21"/>
        </w:rPr>
        <w:t>, C.</w:t>
      </w:r>
      <w:r w:rsidRPr="00982E82">
        <w:rPr>
          <w:rFonts w:ascii="Times New Roman" w:eastAsia="宋体" w:hAnsi="Times New Roman" w:cs="Times New Roman"/>
          <w:color w:val="000000" w:themeColor="text1"/>
          <w:kern w:val="2"/>
          <w:sz w:val="21"/>
          <w:szCs w:val="21"/>
          <w:lang w:val="fr-FR"/>
        </w:rPr>
        <w:t xml:space="preserve"> (2010). </w:t>
      </w:r>
      <w:r w:rsidRPr="00982E82">
        <w:rPr>
          <w:rFonts w:ascii="Times New Roman" w:eastAsia="宋体" w:hAnsi="Times New Roman" w:cs="Times New Roman"/>
          <w:color w:val="000000" w:themeColor="text1"/>
          <w:kern w:val="2"/>
          <w:sz w:val="21"/>
          <w:szCs w:val="21"/>
        </w:rPr>
        <w:t>A fast and cost-eﬀective approach to develop and map EST-</w:t>
      </w:r>
      <w:proofErr w:type="spellStart"/>
      <w:r w:rsidRPr="00982E82">
        <w:rPr>
          <w:rFonts w:ascii="Times New Roman" w:eastAsia="宋体" w:hAnsi="Times New Roman" w:cs="Times New Roman"/>
          <w:color w:val="000000" w:themeColor="text1"/>
          <w:kern w:val="2"/>
          <w:sz w:val="21"/>
          <w:szCs w:val="21"/>
        </w:rPr>
        <w:t>SSR</w:t>
      </w:r>
      <w:proofErr w:type="spellEnd"/>
      <w:r w:rsidRPr="00982E82">
        <w:rPr>
          <w:rFonts w:ascii="Times New Roman" w:eastAsia="宋体" w:hAnsi="Times New Roman" w:cs="Times New Roman"/>
          <w:color w:val="000000" w:themeColor="text1"/>
          <w:kern w:val="2"/>
          <w:sz w:val="21"/>
          <w:szCs w:val="21"/>
        </w:rPr>
        <w:t xml:space="preserve"> markers: oak as a case study. </w:t>
      </w:r>
      <w:r w:rsidRPr="00982E82">
        <w:rPr>
          <w:rFonts w:ascii="Times New Roman" w:eastAsia="宋体" w:hAnsi="Times New Roman" w:cs="Times New Roman"/>
          <w:i/>
          <w:iCs/>
          <w:color w:val="000000" w:themeColor="text1"/>
          <w:kern w:val="2"/>
          <w:sz w:val="21"/>
          <w:szCs w:val="21"/>
        </w:rPr>
        <w:t>BMC Genomics</w:t>
      </w:r>
      <w:r w:rsidRPr="00982E82">
        <w:rPr>
          <w:rFonts w:ascii="Times New Roman" w:eastAsia="宋体" w:hAnsi="Times New Roman" w:cs="Times New Roman"/>
          <w:iCs/>
          <w:color w:val="000000" w:themeColor="text1"/>
          <w:kern w:val="2"/>
          <w:sz w:val="21"/>
          <w:szCs w:val="21"/>
        </w:rPr>
        <w:t>,</w:t>
      </w:r>
      <w:r w:rsidRPr="00982E82">
        <w:rPr>
          <w:rFonts w:ascii="Times New Roman" w:eastAsia="宋体" w:hAnsi="Times New Roman" w:cs="Times New Roman"/>
          <w:color w:val="000000" w:themeColor="text1"/>
          <w:kern w:val="2"/>
          <w:sz w:val="21"/>
          <w:szCs w:val="21"/>
        </w:rPr>
        <w:t xml:space="preserve"> 11, 570. </w:t>
      </w:r>
      <w:hyperlink r:id="rId11" w:history="1">
        <w:r w:rsidRPr="00982E82">
          <w:rPr>
            <w:rFonts w:ascii="Times New Roman" w:eastAsia="宋体" w:hAnsi="Times New Roman" w:cs="Times New Roman"/>
            <w:color w:val="000000" w:themeColor="text1"/>
            <w:kern w:val="2"/>
            <w:sz w:val="21"/>
            <w:szCs w:val="21"/>
            <w:u w:val="single"/>
          </w:rPr>
          <w:t>https://</w:t>
        </w:r>
        <w:proofErr w:type="spellStart"/>
        <w:r w:rsidRPr="00982E82">
          <w:rPr>
            <w:rFonts w:ascii="Times New Roman" w:eastAsia="宋体" w:hAnsi="Times New Roman" w:cs="Times New Roman"/>
            <w:color w:val="000000" w:themeColor="text1"/>
            <w:kern w:val="2"/>
            <w:sz w:val="21"/>
            <w:szCs w:val="21"/>
            <w:u w:val="single"/>
          </w:rPr>
          <w:t>doi.org</w:t>
        </w:r>
        <w:proofErr w:type="spellEnd"/>
        <w:r w:rsidRPr="00982E82">
          <w:rPr>
            <w:rFonts w:ascii="Times New Roman" w:eastAsia="宋体" w:hAnsi="Times New Roman" w:cs="Times New Roman"/>
            <w:color w:val="000000" w:themeColor="text1"/>
            <w:kern w:val="2"/>
            <w:sz w:val="21"/>
            <w:szCs w:val="21"/>
            <w:u w:val="single"/>
          </w:rPr>
          <w:t>/10.1186/1471-2164-11-570</w:t>
        </w:r>
      </w:hyperlink>
    </w:p>
    <w:p w14:paraId="7B0C5D3B" w14:textId="77777777" w:rsidR="00A02265" w:rsidRPr="00982E82" w:rsidRDefault="00A02265" w:rsidP="00A02265">
      <w:pPr>
        <w:widowControl w:val="0"/>
        <w:adjustRightInd/>
        <w:snapToGrid/>
        <w:spacing w:after="0" w:line="300" w:lineRule="auto"/>
        <w:ind w:left="420" w:hangingChars="200" w:hanging="420"/>
        <w:jc w:val="both"/>
        <w:rPr>
          <w:rFonts w:ascii="Times New Roman" w:eastAsia="宋体" w:hAnsi="Times New Roman" w:cs="Times New Roman"/>
          <w:color w:val="000000" w:themeColor="text1"/>
          <w:kern w:val="2"/>
          <w:sz w:val="21"/>
          <w:szCs w:val="21"/>
        </w:rPr>
      </w:pPr>
      <w:r w:rsidRPr="00982E82">
        <w:rPr>
          <w:rFonts w:ascii="Times New Roman" w:eastAsia="宋体" w:hAnsi="Times New Roman" w:cs="Times New Roman"/>
          <w:color w:val="000000" w:themeColor="text1"/>
          <w:kern w:val="2"/>
          <w:sz w:val="21"/>
          <w:szCs w:val="21"/>
        </w:rPr>
        <w:t xml:space="preserve">Ueno, S., &amp; Tsumura, Y. (2008). Development of ten microsatellite markers for </w:t>
      </w:r>
      <w:r w:rsidRPr="00982E82">
        <w:rPr>
          <w:rFonts w:ascii="Times New Roman" w:eastAsia="宋体" w:hAnsi="Times New Roman" w:cs="Times New Roman"/>
          <w:i/>
          <w:iCs/>
          <w:color w:val="000000" w:themeColor="text1"/>
          <w:kern w:val="2"/>
          <w:sz w:val="21"/>
          <w:szCs w:val="21"/>
        </w:rPr>
        <w:t xml:space="preserve">Quercus </w:t>
      </w:r>
      <w:proofErr w:type="spellStart"/>
      <w:r w:rsidRPr="00982E82">
        <w:rPr>
          <w:rFonts w:ascii="Times New Roman" w:eastAsia="宋体" w:hAnsi="Times New Roman" w:cs="Times New Roman"/>
          <w:i/>
          <w:iCs/>
          <w:color w:val="000000" w:themeColor="text1"/>
          <w:kern w:val="2"/>
          <w:sz w:val="21"/>
          <w:szCs w:val="21"/>
        </w:rPr>
        <w:t>mongolica</w:t>
      </w:r>
      <w:proofErr w:type="spellEnd"/>
      <w:r w:rsidRPr="00982E82">
        <w:rPr>
          <w:rFonts w:ascii="Times New Roman" w:eastAsia="宋体" w:hAnsi="Times New Roman" w:cs="Times New Roman"/>
          <w:i/>
          <w:iCs/>
          <w:color w:val="000000" w:themeColor="text1"/>
          <w:kern w:val="2"/>
          <w:sz w:val="21"/>
          <w:szCs w:val="21"/>
        </w:rPr>
        <w:t xml:space="preserve"> </w:t>
      </w:r>
      <w:r w:rsidRPr="00982E82">
        <w:rPr>
          <w:rFonts w:ascii="Times New Roman" w:eastAsia="宋体" w:hAnsi="Times New Roman" w:cs="Times New Roman"/>
          <w:color w:val="000000" w:themeColor="text1"/>
          <w:kern w:val="2"/>
          <w:sz w:val="21"/>
          <w:szCs w:val="21"/>
        </w:rPr>
        <w:t xml:space="preserve">var. </w:t>
      </w:r>
      <w:proofErr w:type="spellStart"/>
      <w:r w:rsidRPr="00982E82">
        <w:rPr>
          <w:rFonts w:ascii="Times New Roman" w:eastAsia="宋体" w:hAnsi="Times New Roman" w:cs="Times New Roman"/>
          <w:i/>
          <w:iCs/>
          <w:color w:val="000000" w:themeColor="text1"/>
          <w:kern w:val="2"/>
          <w:sz w:val="21"/>
          <w:szCs w:val="21"/>
        </w:rPr>
        <w:t>crispula</w:t>
      </w:r>
      <w:proofErr w:type="spellEnd"/>
      <w:r w:rsidRPr="00982E82">
        <w:rPr>
          <w:rFonts w:ascii="Times New Roman" w:eastAsia="宋体" w:hAnsi="Times New Roman" w:cs="Times New Roman"/>
          <w:color w:val="000000" w:themeColor="text1"/>
          <w:kern w:val="2"/>
          <w:sz w:val="21"/>
          <w:szCs w:val="21"/>
        </w:rPr>
        <w:t xml:space="preserve"> by database mining. </w:t>
      </w:r>
      <w:r w:rsidRPr="00982E82">
        <w:rPr>
          <w:rFonts w:ascii="Times New Roman" w:eastAsia="宋体" w:hAnsi="Times New Roman" w:cs="Times New Roman"/>
          <w:i/>
          <w:iCs/>
          <w:color w:val="000000" w:themeColor="text1"/>
          <w:kern w:val="2"/>
          <w:sz w:val="21"/>
          <w:szCs w:val="21"/>
        </w:rPr>
        <w:t>Conservation Genetics</w:t>
      </w:r>
      <w:r w:rsidRPr="00982E82">
        <w:rPr>
          <w:rFonts w:ascii="Times New Roman" w:eastAsia="宋体" w:hAnsi="Times New Roman" w:cs="Times New Roman"/>
          <w:color w:val="000000" w:themeColor="text1"/>
          <w:kern w:val="2"/>
          <w:sz w:val="21"/>
          <w:szCs w:val="21"/>
        </w:rPr>
        <w:t xml:space="preserve">, 9(4), 1083-1085. </w:t>
      </w:r>
      <w:hyperlink r:id="rId12" w:history="1">
        <w:r w:rsidRPr="00982E82">
          <w:rPr>
            <w:rFonts w:ascii="Times New Roman" w:eastAsia="宋体" w:hAnsi="Times New Roman" w:cs="Times New Roman"/>
            <w:color w:val="000000" w:themeColor="text1"/>
            <w:kern w:val="2"/>
            <w:sz w:val="21"/>
            <w:szCs w:val="21"/>
            <w:u w:val="single"/>
          </w:rPr>
          <w:t>https://</w:t>
        </w:r>
        <w:proofErr w:type="spellStart"/>
        <w:r w:rsidRPr="00982E82">
          <w:rPr>
            <w:rFonts w:ascii="Times New Roman" w:eastAsia="宋体" w:hAnsi="Times New Roman" w:cs="Times New Roman"/>
            <w:color w:val="000000" w:themeColor="text1"/>
            <w:kern w:val="2"/>
            <w:sz w:val="21"/>
            <w:szCs w:val="21"/>
            <w:u w:val="single"/>
          </w:rPr>
          <w:t>doi.org</w:t>
        </w:r>
        <w:proofErr w:type="spellEnd"/>
        <w:r w:rsidRPr="00982E82">
          <w:rPr>
            <w:rFonts w:ascii="Times New Roman" w:eastAsia="宋体" w:hAnsi="Times New Roman" w:cs="Times New Roman"/>
            <w:color w:val="000000" w:themeColor="text1"/>
            <w:kern w:val="2"/>
            <w:sz w:val="21"/>
            <w:szCs w:val="21"/>
            <w:u w:val="single"/>
          </w:rPr>
          <w:t>/10.1007/</w:t>
        </w:r>
        <w:proofErr w:type="spellStart"/>
        <w:r w:rsidRPr="00982E82">
          <w:rPr>
            <w:rFonts w:ascii="Times New Roman" w:eastAsia="宋体" w:hAnsi="Times New Roman" w:cs="Times New Roman"/>
            <w:color w:val="000000" w:themeColor="text1"/>
            <w:kern w:val="2"/>
            <w:sz w:val="21"/>
            <w:szCs w:val="21"/>
            <w:u w:val="single"/>
          </w:rPr>
          <w:t>s10592</w:t>
        </w:r>
        <w:proofErr w:type="spellEnd"/>
        <w:r w:rsidRPr="00982E82">
          <w:rPr>
            <w:rFonts w:ascii="Times New Roman" w:eastAsia="宋体" w:hAnsi="Times New Roman" w:cs="Times New Roman"/>
            <w:color w:val="000000" w:themeColor="text1"/>
            <w:kern w:val="2"/>
            <w:sz w:val="21"/>
            <w:szCs w:val="21"/>
            <w:u w:val="single"/>
          </w:rPr>
          <w:t>-007-9462-4</w:t>
        </w:r>
      </w:hyperlink>
    </w:p>
    <w:p w14:paraId="2461A968" w14:textId="77777777" w:rsidR="00A02265" w:rsidRPr="00982E82" w:rsidRDefault="00A02265" w:rsidP="00A02265">
      <w:pPr>
        <w:widowControl w:val="0"/>
        <w:adjustRightInd/>
        <w:snapToGrid/>
        <w:spacing w:after="0" w:line="300" w:lineRule="auto"/>
        <w:ind w:left="420" w:hangingChars="200" w:hanging="420"/>
        <w:jc w:val="both"/>
        <w:rPr>
          <w:rFonts w:ascii="Times New Roman" w:eastAsia="宋体" w:hAnsi="Times New Roman" w:cs="Times New Roman"/>
          <w:color w:val="000000" w:themeColor="text1"/>
          <w:kern w:val="2"/>
          <w:sz w:val="21"/>
          <w:szCs w:val="21"/>
          <w:u w:val="single"/>
        </w:rPr>
      </w:pPr>
      <w:r w:rsidRPr="00982E82">
        <w:rPr>
          <w:rFonts w:ascii="Times New Roman" w:eastAsia="宋体" w:hAnsi="Times New Roman" w:cs="Times New Roman"/>
          <w:color w:val="000000" w:themeColor="text1"/>
          <w:kern w:val="2"/>
          <w:sz w:val="21"/>
          <w:szCs w:val="21"/>
        </w:rPr>
        <w:t xml:space="preserve">Ueno, S., Taguchi, Y., &amp; Tsumura, Y. (2008). Microsatellite markers derived from </w:t>
      </w:r>
      <w:r w:rsidRPr="00982E82">
        <w:rPr>
          <w:rFonts w:ascii="Times New Roman" w:eastAsia="宋体" w:hAnsi="Times New Roman" w:cs="Times New Roman"/>
          <w:i/>
          <w:iCs/>
          <w:color w:val="000000" w:themeColor="text1"/>
          <w:kern w:val="2"/>
          <w:sz w:val="21"/>
          <w:szCs w:val="21"/>
        </w:rPr>
        <w:t xml:space="preserve">Quercus </w:t>
      </w:r>
      <w:proofErr w:type="spellStart"/>
      <w:r w:rsidRPr="00982E82">
        <w:rPr>
          <w:rFonts w:ascii="Times New Roman" w:eastAsia="宋体" w:hAnsi="Times New Roman" w:cs="Times New Roman"/>
          <w:i/>
          <w:iCs/>
          <w:color w:val="000000" w:themeColor="text1"/>
          <w:kern w:val="2"/>
          <w:sz w:val="21"/>
          <w:szCs w:val="21"/>
        </w:rPr>
        <w:t>mongolica</w:t>
      </w:r>
      <w:proofErr w:type="spellEnd"/>
      <w:r w:rsidRPr="00982E82">
        <w:rPr>
          <w:rFonts w:ascii="Times New Roman" w:eastAsia="宋体" w:hAnsi="Times New Roman" w:cs="Times New Roman"/>
          <w:color w:val="000000" w:themeColor="text1"/>
          <w:kern w:val="2"/>
          <w:sz w:val="21"/>
          <w:szCs w:val="21"/>
        </w:rPr>
        <w:t xml:space="preserve"> var. </w:t>
      </w:r>
      <w:proofErr w:type="spellStart"/>
      <w:r w:rsidRPr="00982E82">
        <w:rPr>
          <w:rFonts w:ascii="Times New Roman" w:eastAsia="宋体" w:hAnsi="Times New Roman" w:cs="Times New Roman"/>
          <w:i/>
          <w:iCs/>
          <w:color w:val="000000" w:themeColor="text1"/>
          <w:kern w:val="2"/>
          <w:sz w:val="21"/>
          <w:szCs w:val="21"/>
        </w:rPr>
        <w:t>crispula</w:t>
      </w:r>
      <w:proofErr w:type="spellEnd"/>
      <w:r w:rsidRPr="00982E82">
        <w:rPr>
          <w:rFonts w:ascii="Times New Roman" w:eastAsia="宋体" w:hAnsi="Times New Roman" w:cs="Times New Roman"/>
          <w:i/>
          <w:iCs/>
          <w:color w:val="000000" w:themeColor="text1"/>
          <w:kern w:val="2"/>
          <w:sz w:val="21"/>
          <w:szCs w:val="21"/>
        </w:rPr>
        <w:t xml:space="preserve"> (Fagaceae)</w:t>
      </w:r>
      <w:r w:rsidRPr="00982E82">
        <w:rPr>
          <w:rFonts w:ascii="Times New Roman" w:eastAsia="宋体" w:hAnsi="Times New Roman" w:cs="Times New Roman"/>
          <w:color w:val="000000" w:themeColor="text1"/>
          <w:kern w:val="2"/>
          <w:sz w:val="21"/>
          <w:szCs w:val="21"/>
        </w:rPr>
        <w:t xml:space="preserve"> inner bark expressed sequence tags. </w:t>
      </w:r>
      <w:r w:rsidRPr="00982E82">
        <w:rPr>
          <w:rFonts w:ascii="Times New Roman" w:eastAsia="宋体" w:hAnsi="Times New Roman" w:cs="Times New Roman"/>
          <w:i/>
          <w:iCs/>
          <w:color w:val="000000" w:themeColor="text1"/>
          <w:kern w:val="2"/>
          <w:sz w:val="21"/>
          <w:szCs w:val="21"/>
        </w:rPr>
        <w:t>Genes &amp; Genetic Systems</w:t>
      </w:r>
      <w:r w:rsidRPr="00982E82">
        <w:rPr>
          <w:rFonts w:ascii="Times New Roman" w:eastAsia="宋体" w:hAnsi="Times New Roman" w:cs="Times New Roman"/>
          <w:color w:val="000000" w:themeColor="text1"/>
          <w:kern w:val="2"/>
          <w:sz w:val="21"/>
          <w:szCs w:val="21"/>
        </w:rPr>
        <w:t>, 83(2), 179-87.</w:t>
      </w:r>
      <w:hyperlink r:id="rId13" w:history="1">
        <w:r w:rsidRPr="00982E82">
          <w:rPr>
            <w:rFonts w:ascii="Times New Roman" w:eastAsia="宋体" w:hAnsi="Times New Roman" w:cs="Times New Roman"/>
            <w:color w:val="000000" w:themeColor="text1"/>
            <w:kern w:val="2"/>
            <w:sz w:val="21"/>
            <w:szCs w:val="21"/>
            <w:u w:val="single"/>
          </w:rPr>
          <w:t xml:space="preserve"> https://</w:t>
        </w:r>
        <w:proofErr w:type="spellStart"/>
        <w:r w:rsidRPr="00982E82">
          <w:rPr>
            <w:rFonts w:ascii="Times New Roman" w:eastAsia="宋体" w:hAnsi="Times New Roman" w:cs="Times New Roman"/>
            <w:color w:val="000000" w:themeColor="text1"/>
            <w:kern w:val="2"/>
            <w:sz w:val="21"/>
            <w:szCs w:val="21"/>
            <w:u w:val="single"/>
          </w:rPr>
          <w:t>doi.org</w:t>
        </w:r>
        <w:proofErr w:type="spellEnd"/>
        <w:r w:rsidRPr="00982E82">
          <w:rPr>
            <w:rFonts w:ascii="Times New Roman" w:eastAsia="宋体" w:hAnsi="Times New Roman" w:cs="Times New Roman"/>
            <w:color w:val="000000" w:themeColor="text1"/>
            <w:kern w:val="2"/>
            <w:sz w:val="21"/>
            <w:szCs w:val="21"/>
            <w:u w:val="single"/>
          </w:rPr>
          <w:t>/ 10.1266/</w:t>
        </w:r>
        <w:proofErr w:type="spellStart"/>
        <w:r w:rsidRPr="00982E82">
          <w:rPr>
            <w:rFonts w:ascii="Times New Roman" w:eastAsia="宋体" w:hAnsi="Times New Roman" w:cs="Times New Roman"/>
            <w:color w:val="000000" w:themeColor="text1"/>
            <w:kern w:val="2"/>
            <w:sz w:val="21"/>
            <w:szCs w:val="21"/>
            <w:u w:val="single"/>
          </w:rPr>
          <w:t>ggs.83.179</w:t>
        </w:r>
        <w:proofErr w:type="spellEnd"/>
      </w:hyperlink>
    </w:p>
    <w:p w14:paraId="47C290B2" w14:textId="0E29FE7E" w:rsidR="00A64BAA" w:rsidRPr="00982E82" w:rsidRDefault="00A64BAA" w:rsidP="00832C8F">
      <w:pPr>
        <w:spacing w:after="0" w:line="30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1665EB7" w14:textId="77777777" w:rsidR="004D33FF" w:rsidRDefault="004D33FF" w:rsidP="00944BD6">
      <w:pPr>
        <w:spacing w:after="0" w:line="30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BF69BBE" w14:textId="77777777" w:rsidR="004D33FF" w:rsidRDefault="004D33FF" w:rsidP="00944BD6">
      <w:pPr>
        <w:spacing w:after="0" w:line="30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981BDE3" w14:textId="77777777" w:rsidR="004D33FF" w:rsidRDefault="004D33FF" w:rsidP="00944BD6">
      <w:pPr>
        <w:spacing w:after="0" w:line="30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9709DCC" w14:textId="1EC1BD24" w:rsidR="00944BD6" w:rsidRPr="0026157D" w:rsidRDefault="00944BD6" w:rsidP="004D33FF">
      <w:pPr>
        <w:spacing w:beforeLines="50" w:before="180" w:after="0" w:line="30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 w:rsidRPr="00982E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proofErr w:type="spellStart"/>
      <w:r w:rsidRPr="00982E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3</w:t>
      </w:r>
      <w:proofErr w:type="spellEnd"/>
      <w:r w:rsidRPr="00982E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description of 13 landmarks</w:t>
      </w:r>
      <w:r w:rsidRPr="0026157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location</w:t>
      </w:r>
      <w:r w:rsidRPr="00982E8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26157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W w:w="80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6920"/>
      </w:tblGrid>
      <w:tr w:rsidR="0026157D" w:rsidRPr="0026157D" w14:paraId="147BFE7D" w14:textId="77777777" w:rsidTr="00FB463B">
        <w:trPr>
          <w:trHeight w:hRule="exact" w:val="312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2800B" w14:textId="77777777" w:rsidR="00944BD6" w:rsidRPr="00982E82" w:rsidRDefault="00944BD6" w:rsidP="00FB463B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Landmark</w:t>
            </w:r>
          </w:p>
        </w:tc>
        <w:tc>
          <w:tcPr>
            <w:tcW w:w="6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6CCCF" w14:textId="77777777" w:rsidR="00944BD6" w:rsidRPr="00982E82" w:rsidRDefault="00944BD6" w:rsidP="00FB463B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Description</w:t>
            </w:r>
          </w:p>
        </w:tc>
      </w:tr>
      <w:tr w:rsidR="0026157D" w:rsidRPr="0026157D" w14:paraId="467CC734" w14:textId="77777777" w:rsidTr="00FB463B">
        <w:trPr>
          <w:trHeight w:hRule="exact" w:val="312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EC8BD" w14:textId="77777777" w:rsidR="00944BD6" w:rsidRPr="00982E82" w:rsidRDefault="00944BD6" w:rsidP="00FB463B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LM1</w:t>
            </w:r>
            <w:proofErr w:type="spellEnd"/>
          </w:p>
        </w:tc>
        <w:tc>
          <w:tcPr>
            <w:tcW w:w="6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7F7DE" w14:textId="77777777" w:rsidR="00944BD6" w:rsidRPr="00982E82" w:rsidRDefault="00944BD6" w:rsidP="00FB463B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Junction of the petiole and branch</w:t>
            </w:r>
          </w:p>
        </w:tc>
      </w:tr>
      <w:tr w:rsidR="0026157D" w:rsidRPr="0026157D" w14:paraId="39D1B191" w14:textId="77777777" w:rsidTr="00FB463B">
        <w:trPr>
          <w:trHeight w:hRule="exact" w:val="312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F301A3" w14:textId="77777777" w:rsidR="00944BD6" w:rsidRPr="00982E82" w:rsidRDefault="00944BD6" w:rsidP="00FB463B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LM2</w:t>
            </w:r>
            <w:proofErr w:type="spellEnd"/>
          </w:p>
        </w:tc>
        <w:tc>
          <w:tcPr>
            <w:tcW w:w="6920" w:type="dxa"/>
            <w:shd w:val="clear" w:color="auto" w:fill="auto"/>
            <w:noWrap/>
            <w:vAlign w:val="bottom"/>
            <w:hideMark/>
          </w:tcPr>
          <w:p w14:paraId="7492ABB2" w14:textId="77777777" w:rsidR="00944BD6" w:rsidRPr="00982E82" w:rsidRDefault="00944BD6" w:rsidP="00FB463B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Junction of the blade and petiole</w:t>
            </w:r>
          </w:p>
        </w:tc>
      </w:tr>
      <w:tr w:rsidR="0026157D" w:rsidRPr="0026157D" w14:paraId="48E3AFC4" w14:textId="77777777" w:rsidTr="00FB463B">
        <w:trPr>
          <w:trHeight w:hRule="exact" w:val="312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95E2B7" w14:textId="77777777" w:rsidR="00944BD6" w:rsidRPr="00982E82" w:rsidRDefault="00944BD6" w:rsidP="00FB463B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LM3</w:t>
            </w:r>
            <w:proofErr w:type="spellEnd"/>
          </w:p>
        </w:tc>
        <w:tc>
          <w:tcPr>
            <w:tcW w:w="6920" w:type="dxa"/>
            <w:shd w:val="clear" w:color="auto" w:fill="auto"/>
            <w:noWrap/>
            <w:vAlign w:val="bottom"/>
            <w:hideMark/>
          </w:tcPr>
          <w:p w14:paraId="5D27548E" w14:textId="77777777" w:rsidR="00944BD6" w:rsidRPr="00982E82" w:rsidRDefault="00944BD6" w:rsidP="00FB463B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pex of the leaf</w:t>
            </w:r>
          </w:p>
        </w:tc>
      </w:tr>
      <w:tr w:rsidR="0026157D" w:rsidRPr="0026157D" w14:paraId="57D6DAB6" w14:textId="77777777" w:rsidTr="00FB463B">
        <w:trPr>
          <w:trHeight w:hRule="exact" w:val="312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DAC66C" w14:textId="77777777" w:rsidR="00944BD6" w:rsidRPr="00982E82" w:rsidRDefault="00944BD6" w:rsidP="00FB463B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LM4</w:t>
            </w:r>
            <w:proofErr w:type="spellEnd"/>
          </w:p>
        </w:tc>
        <w:tc>
          <w:tcPr>
            <w:tcW w:w="6920" w:type="dxa"/>
            <w:shd w:val="clear" w:color="auto" w:fill="auto"/>
            <w:noWrap/>
            <w:vAlign w:val="bottom"/>
            <w:hideMark/>
          </w:tcPr>
          <w:p w14:paraId="20FAFD5F" w14:textId="77777777" w:rsidR="00944BD6" w:rsidRPr="00982E82" w:rsidRDefault="00944BD6" w:rsidP="00FB463B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The first sinus of the right-hand leaf apex</w:t>
            </w:r>
          </w:p>
        </w:tc>
      </w:tr>
      <w:tr w:rsidR="0026157D" w:rsidRPr="0026157D" w14:paraId="67475534" w14:textId="77777777" w:rsidTr="00FB463B">
        <w:trPr>
          <w:trHeight w:hRule="exact" w:val="312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91509B" w14:textId="77777777" w:rsidR="00944BD6" w:rsidRPr="00982E82" w:rsidRDefault="00944BD6" w:rsidP="00FB463B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LM5</w:t>
            </w:r>
            <w:proofErr w:type="spellEnd"/>
          </w:p>
        </w:tc>
        <w:tc>
          <w:tcPr>
            <w:tcW w:w="6920" w:type="dxa"/>
            <w:shd w:val="clear" w:color="auto" w:fill="auto"/>
            <w:noWrap/>
            <w:vAlign w:val="bottom"/>
            <w:hideMark/>
          </w:tcPr>
          <w:p w14:paraId="29CE3801" w14:textId="77777777" w:rsidR="00944BD6" w:rsidRPr="00982E82" w:rsidRDefault="00944BD6" w:rsidP="00FB463B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The first lobe immediately above the apex of the right-hand leaf apex</w:t>
            </w:r>
          </w:p>
        </w:tc>
      </w:tr>
      <w:tr w:rsidR="0026157D" w:rsidRPr="0026157D" w14:paraId="366A0C82" w14:textId="77777777" w:rsidTr="00FB463B">
        <w:trPr>
          <w:trHeight w:hRule="exact" w:val="312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9C99BD" w14:textId="77777777" w:rsidR="00944BD6" w:rsidRPr="00982E82" w:rsidRDefault="00944BD6" w:rsidP="00FB463B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LM6</w:t>
            </w:r>
            <w:proofErr w:type="spellEnd"/>
          </w:p>
        </w:tc>
        <w:tc>
          <w:tcPr>
            <w:tcW w:w="6920" w:type="dxa"/>
            <w:shd w:val="clear" w:color="auto" w:fill="auto"/>
            <w:noWrap/>
            <w:vAlign w:val="bottom"/>
            <w:hideMark/>
          </w:tcPr>
          <w:p w14:paraId="30C2A614" w14:textId="77777777" w:rsidR="00944BD6" w:rsidRPr="00982E82" w:rsidRDefault="00944BD6" w:rsidP="00FB463B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Tip of the lobe at the largest width of the right-hand leaf</w:t>
            </w:r>
          </w:p>
        </w:tc>
      </w:tr>
      <w:tr w:rsidR="0026157D" w:rsidRPr="0026157D" w14:paraId="413ADF25" w14:textId="77777777" w:rsidTr="00FB463B">
        <w:trPr>
          <w:trHeight w:hRule="exact" w:val="312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6E9665" w14:textId="77777777" w:rsidR="00944BD6" w:rsidRPr="00982E82" w:rsidRDefault="00944BD6" w:rsidP="00FB463B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LM7</w:t>
            </w:r>
            <w:proofErr w:type="spellEnd"/>
          </w:p>
        </w:tc>
        <w:tc>
          <w:tcPr>
            <w:tcW w:w="6920" w:type="dxa"/>
            <w:shd w:val="clear" w:color="auto" w:fill="auto"/>
            <w:noWrap/>
            <w:vAlign w:val="bottom"/>
            <w:hideMark/>
          </w:tcPr>
          <w:p w14:paraId="368C58E3" w14:textId="77777777" w:rsidR="00944BD6" w:rsidRPr="00982E82" w:rsidRDefault="00944BD6" w:rsidP="00FB463B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The sinus immediately above the lobes of 6</w:t>
            </w:r>
          </w:p>
        </w:tc>
      </w:tr>
      <w:tr w:rsidR="0026157D" w:rsidRPr="0026157D" w14:paraId="6337530C" w14:textId="77777777" w:rsidTr="00FB463B">
        <w:trPr>
          <w:trHeight w:hRule="exact" w:val="312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8F70C0" w14:textId="77777777" w:rsidR="00944BD6" w:rsidRPr="00982E82" w:rsidRDefault="00944BD6" w:rsidP="00FB463B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LM8</w:t>
            </w:r>
            <w:proofErr w:type="spellEnd"/>
          </w:p>
        </w:tc>
        <w:tc>
          <w:tcPr>
            <w:tcW w:w="6920" w:type="dxa"/>
            <w:shd w:val="clear" w:color="auto" w:fill="auto"/>
            <w:noWrap/>
            <w:vAlign w:val="bottom"/>
            <w:hideMark/>
          </w:tcPr>
          <w:p w14:paraId="3BE53537" w14:textId="77777777" w:rsidR="00944BD6" w:rsidRPr="00982E82" w:rsidRDefault="00944BD6" w:rsidP="00FB463B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The first basal lobe of the right-hand leaf starting from the petiole</w:t>
            </w:r>
          </w:p>
        </w:tc>
      </w:tr>
      <w:tr w:rsidR="0026157D" w:rsidRPr="0026157D" w14:paraId="12C7E817" w14:textId="77777777" w:rsidTr="00FB463B">
        <w:trPr>
          <w:trHeight w:hRule="exact" w:val="312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79EBEB" w14:textId="77777777" w:rsidR="00944BD6" w:rsidRPr="00982E82" w:rsidRDefault="00944BD6" w:rsidP="00FB463B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LM9</w:t>
            </w:r>
            <w:proofErr w:type="spellEnd"/>
          </w:p>
        </w:tc>
        <w:tc>
          <w:tcPr>
            <w:tcW w:w="6920" w:type="dxa"/>
            <w:shd w:val="clear" w:color="auto" w:fill="auto"/>
            <w:noWrap/>
            <w:vAlign w:val="bottom"/>
            <w:hideMark/>
          </w:tcPr>
          <w:p w14:paraId="4C5C7A2D" w14:textId="77777777" w:rsidR="00944BD6" w:rsidRPr="00982E82" w:rsidRDefault="00944BD6" w:rsidP="00FB463B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The first sinus of the left-hand leaf apex</w:t>
            </w:r>
          </w:p>
        </w:tc>
      </w:tr>
      <w:tr w:rsidR="0026157D" w:rsidRPr="0026157D" w14:paraId="4C4188DC" w14:textId="77777777" w:rsidTr="00FB463B">
        <w:trPr>
          <w:trHeight w:hRule="exact" w:val="312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1F88BC" w14:textId="77777777" w:rsidR="00944BD6" w:rsidRPr="00982E82" w:rsidRDefault="00944BD6" w:rsidP="00FB463B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LM10</w:t>
            </w:r>
            <w:proofErr w:type="spellEnd"/>
          </w:p>
        </w:tc>
        <w:tc>
          <w:tcPr>
            <w:tcW w:w="6920" w:type="dxa"/>
            <w:shd w:val="clear" w:color="auto" w:fill="auto"/>
            <w:noWrap/>
            <w:vAlign w:val="bottom"/>
            <w:hideMark/>
          </w:tcPr>
          <w:p w14:paraId="46CD479F" w14:textId="77777777" w:rsidR="00944BD6" w:rsidRPr="00982E82" w:rsidRDefault="00944BD6" w:rsidP="00FB463B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The first lobe immediately above the apex of the left-hand leaf apex</w:t>
            </w:r>
          </w:p>
        </w:tc>
      </w:tr>
      <w:tr w:rsidR="0026157D" w:rsidRPr="0026157D" w14:paraId="644AE29B" w14:textId="77777777" w:rsidTr="00FB463B">
        <w:trPr>
          <w:trHeight w:hRule="exact" w:val="312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2C418F" w14:textId="77777777" w:rsidR="00944BD6" w:rsidRPr="00982E82" w:rsidRDefault="00944BD6" w:rsidP="00FB463B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LM11</w:t>
            </w:r>
            <w:proofErr w:type="spellEnd"/>
          </w:p>
        </w:tc>
        <w:tc>
          <w:tcPr>
            <w:tcW w:w="6920" w:type="dxa"/>
            <w:shd w:val="clear" w:color="auto" w:fill="auto"/>
            <w:noWrap/>
            <w:vAlign w:val="bottom"/>
            <w:hideMark/>
          </w:tcPr>
          <w:p w14:paraId="01DBB211" w14:textId="77777777" w:rsidR="00944BD6" w:rsidRPr="00982E82" w:rsidRDefault="00944BD6" w:rsidP="00FB463B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Tip of the lobe at the largest width of the left-hand leaf</w:t>
            </w:r>
          </w:p>
        </w:tc>
      </w:tr>
      <w:tr w:rsidR="0026157D" w:rsidRPr="0026157D" w14:paraId="0840491A" w14:textId="77777777" w:rsidTr="00FB463B">
        <w:trPr>
          <w:trHeight w:hRule="exact" w:val="312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E44980" w14:textId="77777777" w:rsidR="00944BD6" w:rsidRPr="00982E82" w:rsidRDefault="00944BD6" w:rsidP="00FB463B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LM12</w:t>
            </w:r>
            <w:proofErr w:type="spellEnd"/>
          </w:p>
        </w:tc>
        <w:tc>
          <w:tcPr>
            <w:tcW w:w="6920" w:type="dxa"/>
            <w:shd w:val="clear" w:color="auto" w:fill="auto"/>
            <w:noWrap/>
            <w:vAlign w:val="bottom"/>
            <w:hideMark/>
          </w:tcPr>
          <w:p w14:paraId="7BE48146" w14:textId="77777777" w:rsidR="00944BD6" w:rsidRPr="00982E82" w:rsidRDefault="00944BD6" w:rsidP="00FB463B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 xml:space="preserve">The sinus immediately above the </w:t>
            </w:r>
            <w:proofErr w:type="spellStart"/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lobesof</w:t>
            </w:r>
            <w:proofErr w:type="spellEnd"/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 xml:space="preserve"> 11</w:t>
            </w:r>
          </w:p>
        </w:tc>
      </w:tr>
      <w:tr w:rsidR="00944BD6" w:rsidRPr="0026157D" w14:paraId="7C48AB34" w14:textId="77777777" w:rsidTr="00FB463B">
        <w:trPr>
          <w:trHeight w:hRule="exact" w:val="312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4128DD" w14:textId="77777777" w:rsidR="00944BD6" w:rsidRPr="00982E82" w:rsidRDefault="00944BD6" w:rsidP="00FB463B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LM13</w:t>
            </w:r>
            <w:proofErr w:type="spellEnd"/>
          </w:p>
        </w:tc>
        <w:tc>
          <w:tcPr>
            <w:tcW w:w="6920" w:type="dxa"/>
            <w:shd w:val="clear" w:color="auto" w:fill="auto"/>
            <w:noWrap/>
            <w:vAlign w:val="bottom"/>
            <w:hideMark/>
          </w:tcPr>
          <w:p w14:paraId="4FC96586" w14:textId="77777777" w:rsidR="00944BD6" w:rsidRPr="00982E82" w:rsidRDefault="00944BD6" w:rsidP="00FB463B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82E8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The first basal lobe of the left-hand leaf starting from the petiole</w:t>
            </w:r>
          </w:p>
        </w:tc>
      </w:tr>
    </w:tbl>
    <w:p w14:paraId="0ADCEED1" w14:textId="77777777" w:rsidR="00944BD6" w:rsidRPr="00982E82" w:rsidRDefault="00944BD6" w:rsidP="00944BD6">
      <w:pPr>
        <w:widowControl w:val="0"/>
        <w:adjustRightInd/>
        <w:snapToGrid/>
        <w:spacing w:after="0" w:line="300" w:lineRule="auto"/>
        <w:ind w:left="420" w:hangingChars="200" w:hanging="420"/>
        <w:jc w:val="both"/>
        <w:rPr>
          <w:rFonts w:ascii="Times New Roman" w:eastAsia="宋体" w:hAnsi="Times New Roman" w:cs="Times New Roman"/>
          <w:color w:val="000000" w:themeColor="text1"/>
          <w:kern w:val="2"/>
          <w:sz w:val="21"/>
          <w:szCs w:val="21"/>
          <w:u w:val="single"/>
        </w:rPr>
      </w:pPr>
    </w:p>
    <w:p w14:paraId="7C14EA62" w14:textId="77777777" w:rsidR="00944BD6" w:rsidRPr="00982E82" w:rsidRDefault="00944BD6" w:rsidP="00832C8F">
      <w:pPr>
        <w:spacing w:after="0" w:line="30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944BD6" w:rsidRPr="00982E82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AA8A36" w14:textId="77777777" w:rsidR="00CC1DAB" w:rsidRDefault="00CC1DAB" w:rsidP="00F53599">
      <w:pPr>
        <w:spacing w:after="0"/>
      </w:pPr>
      <w:r>
        <w:separator/>
      </w:r>
    </w:p>
  </w:endnote>
  <w:endnote w:type="continuationSeparator" w:id="0">
    <w:p w14:paraId="2DB5D348" w14:textId="77777777" w:rsidR="00CC1DAB" w:rsidRDefault="00CC1DAB" w:rsidP="00F5359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12143F" w14:textId="77777777" w:rsidR="00CC1DAB" w:rsidRDefault="00CC1DAB" w:rsidP="00F53599">
      <w:pPr>
        <w:spacing w:after="0"/>
      </w:pPr>
      <w:r>
        <w:separator/>
      </w:r>
    </w:p>
  </w:footnote>
  <w:footnote w:type="continuationSeparator" w:id="0">
    <w:p w14:paraId="65414F93" w14:textId="77777777" w:rsidR="00CC1DAB" w:rsidRDefault="00CC1DAB" w:rsidP="00F5359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1"/>
  <w:activeWritingStyle w:appName="MSWord" w:lang="zh-CN" w:vendorID="64" w:dllVersion="5" w:nlCheck="1" w:checkStyle="1"/>
  <w:activeWritingStyle w:appName="MSWord" w:lang="zh-CN" w:vendorID="64" w:dllVersion="0" w:nlCheck="1" w:checkStyle="1"/>
  <w:activeWritingStyle w:appName="MSWord" w:lang="en-US" w:vendorID="64" w:dllVersion="4096" w:nlCheck="1" w:checkStyle="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1D50"/>
    <w:rsid w:val="00000366"/>
    <w:rsid w:val="000021BE"/>
    <w:rsid w:val="00002653"/>
    <w:rsid w:val="00006280"/>
    <w:rsid w:val="00010062"/>
    <w:rsid w:val="00010A37"/>
    <w:rsid w:val="000214BD"/>
    <w:rsid w:val="000274AF"/>
    <w:rsid w:val="00030B5A"/>
    <w:rsid w:val="000352B9"/>
    <w:rsid w:val="0004024B"/>
    <w:rsid w:val="00046906"/>
    <w:rsid w:val="00046D3B"/>
    <w:rsid w:val="000516C3"/>
    <w:rsid w:val="00051BEA"/>
    <w:rsid w:val="00053302"/>
    <w:rsid w:val="000544C2"/>
    <w:rsid w:val="00057B23"/>
    <w:rsid w:val="000635B4"/>
    <w:rsid w:val="00065D18"/>
    <w:rsid w:val="00075E6E"/>
    <w:rsid w:val="0008133D"/>
    <w:rsid w:val="00081915"/>
    <w:rsid w:val="00081A95"/>
    <w:rsid w:val="00083069"/>
    <w:rsid w:val="00086884"/>
    <w:rsid w:val="00090E84"/>
    <w:rsid w:val="0009359A"/>
    <w:rsid w:val="00097933"/>
    <w:rsid w:val="000A0918"/>
    <w:rsid w:val="000A180E"/>
    <w:rsid w:val="000B2CF6"/>
    <w:rsid w:val="000B325B"/>
    <w:rsid w:val="000B494B"/>
    <w:rsid w:val="000C10FE"/>
    <w:rsid w:val="000C135F"/>
    <w:rsid w:val="000C2113"/>
    <w:rsid w:val="000C3FBC"/>
    <w:rsid w:val="000C4FA6"/>
    <w:rsid w:val="000C7C5D"/>
    <w:rsid w:val="000D4442"/>
    <w:rsid w:val="000D53C1"/>
    <w:rsid w:val="000E0963"/>
    <w:rsid w:val="000E0E85"/>
    <w:rsid w:val="000E35D8"/>
    <w:rsid w:val="000E4F2F"/>
    <w:rsid w:val="000F7A30"/>
    <w:rsid w:val="00104D28"/>
    <w:rsid w:val="00110344"/>
    <w:rsid w:val="001160DA"/>
    <w:rsid w:val="001222AE"/>
    <w:rsid w:val="00125DA0"/>
    <w:rsid w:val="00126C6F"/>
    <w:rsid w:val="00130460"/>
    <w:rsid w:val="00131B1A"/>
    <w:rsid w:val="00132004"/>
    <w:rsid w:val="001335C4"/>
    <w:rsid w:val="00140A6A"/>
    <w:rsid w:val="00142FB5"/>
    <w:rsid w:val="00143B94"/>
    <w:rsid w:val="00147C9B"/>
    <w:rsid w:val="001527F7"/>
    <w:rsid w:val="001571CC"/>
    <w:rsid w:val="00164A0E"/>
    <w:rsid w:val="001672E8"/>
    <w:rsid w:val="00177A53"/>
    <w:rsid w:val="0018713A"/>
    <w:rsid w:val="0019022D"/>
    <w:rsid w:val="00191164"/>
    <w:rsid w:val="00192D18"/>
    <w:rsid w:val="00195472"/>
    <w:rsid w:val="001B14EC"/>
    <w:rsid w:val="001B57CA"/>
    <w:rsid w:val="001B7A73"/>
    <w:rsid w:val="001C10F7"/>
    <w:rsid w:val="001C15C8"/>
    <w:rsid w:val="001C16F5"/>
    <w:rsid w:val="001C57F4"/>
    <w:rsid w:val="001D0D00"/>
    <w:rsid w:val="001D24D2"/>
    <w:rsid w:val="001D5D82"/>
    <w:rsid w:val="001D7918"/>
    <w:rsid w:val="001E5ED6"/>
    <w:rsid w:val="001F4C3B"/>
    <w:rsid w:val="00201FF4"/>
    <w:rsid w:val="00202722"/>
    <w:rsid w:val="002053E2"/>
    <w:rsid w:val="0020698A"/>
    <w:rsid w:val="0020736D"/>
    <w:rsid w:val="00207E26"/>
    <w:rsid w:val="00214313"/>
    <w:rsid w:val="00214C9A"/>
    <w:rsid w:val="00215D46"/>
    <w:rsid w:val="002201C0"/>
    <w:rsid w:val="00220CA8"/>
    <w:rsid w:val="00222CB9"/>
    <w:rsid w:val="002320C6"/>
    <w:rsid w:val="00235B8A"/>
    <w:rsid w:val="00240C4F"/>
    <w:rsid w:val="00241DCA"/>
    <w:rsid w:val="00250306"/>
    <w:rsid w:val="00250603"/>
    <w:rsid w:val="00252C9F"/>
    <w:rsid w:val="00252EBB"/>
    <w:rsid w:val="00254F4F"/>
    <w:rsid w:val="00255638"/>
    <w:rsid w:val="0026157D"/>
    <w:rsid w:val="00262600"/>
    <w:rsid w:val="002647A3"/>
    <w:rsid w:val="00270C3F"/>
    <w:rsid w:val="00272827"/>
    <w:rsid w:val="002749C0"/>
    <w:rsid w:val="002753D1"/>
    <w:rsid w:val="00283525"/>
    <w:rsid w:val="00292ED3"/>
    <w:rsid w:val="002A2085"/>
    <w:rsid w:val="002A4FCD"/>
    <w:rsid w:val="002B13B3"/>
    <w:rsid w:val="002C0A52"/>
    <w:rsid w:val="002C188C"/>
    <w:rsid w:val="002D7152"/>
    <w:rsid w:val="002E1951"/>
    <w:rsid w:val="002E75B5"/>
    <w:rsid w:val="002F2361"/>
    <w:rsid w:val="003011E2"/>
    <w:rsid w:val="003013A2"/>
    <w:rsid w:val="003017A7"/>
    <w:rsid w:val="003030E7"/>
    <w:rsid w:val="003052F2"/>
    <w:rsid w:val="003111D9"/>
    <w:rsid w:val="00323B43"/>
    <w:rsid w:val="003258B5"/>
    <w:rsid w:val="003336EC"/>
    <w:rsid w:val="003479B3"/>
    <w:rsid w:val="00351323"/>
    <w:rsid w:val="0035433D"/>
    <w:rsid w:val="0037227A"/>
    <w:rsid w:val="00376019"/>
    <w:rsid w:val="00381AC6"/>
    <w:rsid w:val="003852DF"/>
    <w:rsid w:val="00396CE6"/>
    <w:rsid w:val="003A2FCE"/>
    <w:rsid w:val="003A4918"/>
    <w:rsid w:val="003A6394"/>
    <w:rsid w:val="003B191A"/>
    <w:rsid w:val="003B2408"/>
    <w:rsid w:val="003B3B86"/>
    <w:rsid w:val="003C1111"/>
    <w:rsid w:val="003D37D8"/>
    <w:rsid w:val="003D409C"/>
    <w:rsid w:val="003D5ED5"/>
    <w:rsid w:val="003E5707"/>
    <w:rsid w:val="003F20FE"/>
    <w:rsid w:val="003F278B"/>
    <w:rsid w:val="003F46F8"/>
    <w:rsid w:val="003F5C67"/>
    <w:rsid w:val="003F6280"/>
    <w:rsid w:val="00404C28"/>
    <w:rsid w:val="00404ED2"/>
    <w:rsid w:val="00406BDE"/>
    <w:rsid w:val="00410C72"/>
    <w:rsid w:val="00421145"/>
    <w:rsid w:val="00426133"/>
    <w:rsid w:val="004269D1"/>
    <w:rsid w:val="004304E6"/>
    <w:rsid w:val="004323A6"/>
    <w:rsid w:val="004328D0"/>
    <w:rsid w:val="004358AB"/>
    <w:rsid w:val="00442BF4"/>
    <w:rsid w:val="004431D2"/>
    <w:rsid w:val="0044565C"/>
    <w:rsid w:val="00445C21"/>
    <w:rsid w:val="0044606D"/>
    <w:rsid w:val="0045158C"/>
    <w:rsid w:val="0045758E"/>
    <w:rsid w:val="00457B35"/>
    <w:rsid w:val="00460D24"/>
    <w:rsid w:val="00461825"/>
    <w:rsid w:val="0046342D"/>
    <w:rsid w:val="00464A05"/>
    <w:rsid w:val="004725A8"/>
    <w:rsid w:val="00473E9F"/>
    <w:rsid w:val="00485423"/>
    <w:rsid w:val="004967A3"/>
    <w:rsid w:val="0049776F"/>
    <w:rsid w:val="004A2714"/>
    <w:rsid w:val="004A33A7"/>
    <w:rsid w:val="004A5421"/>
    <w:rsid w:val="004A5803"/>
    <w:rsid w:val="004B194D"/>
    <w:rsid w:val="004B1F1B"/>
    <w:rsid w:val="004B45F7"/>
    <w:rsid w:val="004B4DA0"/>
    <w:rsid w:val="004C1881"/>
    <w:rsid w:val="004D33FF"/>
    <w:rsid w:val="004D4ABE"/>
    <w:rsid w:val="004F0D53"/>
    <w:rsid w:val="004F26A0"/>
    <w:rsid w:val="00501CD6"/>
    <w:rsid w:val="0050494A"/>
    <w:rsid w:val="00505F27"/>
    <w:rsid w:val="00516681"/>
    <w:rsid w:val="00520B9D"/>
    <w:rsid w:val="00536D74"/>
    <w:rsid w:val="00543141"/>
    <w:rsid w:val="005441C0"/>
    <w:rsid w:val="00546C2C"/>
    <w:rsid w:val="005556A7"/>
    <w:rsid w:val="00556F3C"/>
    <w:rsid w:val="00567513"/>
    <w:rsid w:val="00573AC9"/>
    <w:rsid w:val="005871BE"/>
    <w:rsid w:val="00594E00"/>
    <w:rsid w:val="0059754E"/>
    <w:rsid w:val="005A4E99"/>
    <w:rsid w:val="005A4F4C"/>
    <w:rsid w:val="005A62A7"/>
    <w:rsid w:val="005A67B4"/>
    <w:rsid w:val="005A77CA"/>
    <w:rsid w:val="005B4B89"/>
    <w:rsid w:val="005B74BB"/>
    <w:rsid w:val="005D56F7"/>
    <w:rsid w:val="005D7960"/>
    <w:rsid w:val="005E278F"/>
    <w:rsid w:val="005E4BB8"/>
    <w:rsid w:val="005F11E7"/>
    <w:rsid w:val="005F4075"/>
    <w:rsid w:val="005F74B1"/>
    <w:rsid w:val="00600005"/>
    <w:rsid w:val="00600B7A"/>
    <w:rsid w:val="006017AF"/>
    <w:rsid w:val="00610EF3"/>
    <w:rsid w:val="00615D6B"/>
    <w:rsid w:val="00620A6A"/>
    <w:rsid w:val="0062298A"/>
    <w:rsid w:val="0062599D"/>
    <w:rsid w:val="00626E5E"/>
    <w:rsid w:val="006270B7"/>
    <w:rsid w:val="00627797"/>
    <w:rsid w:val="00630585"/>
    <w:rsid w:val="00630EFF"/>
    <w:rsid w:val="006354DD"/>
    <w:rsid w:val="00636FFB"/>
    <w:rsid w:val="006417DD"/>
    <w:rsid w:val="00642559"/>
    <w:rsid w:val="00645B33"/>
    <w:rsid w:val="006477C5"/>
    <w:rsid w:val="006507E0"/>
    <w:rsid w:val="006527C1"/>
    <w:rsid w:val="00653AD8"/>
    <w:rsid w:val="006574A8"/>
    <w:rsid w:val="006604B0"/>
    <w:rsid w:val="00661C4B"/>
    <w:rsid w:val="00662380"/>
    <w:rsid w:val="00666F2D"/>
    <w:rsid w:val="00667847"/>
    <w:rsid w:val="00671B24"/>
    <w:rsid w:val="00672EF7"/>
    <w:rsid w:val="006749BF"/>
    <w:rsid w:val="00674CF5"/>
    <w:rsid w:val="006751DC"/>
    <w:rsid w:val="0068153C"/>
    <w:rsid w:val="006831AC"/>
    <w:rsid w:val="00683426"/>
    <w:rsid w:val="00684E1E"/>
    <w:rsid w:val="006912B7"/>
    <w:rsid w:val="00692E51"/>
    <w:rsid w:val="0069610A"/>
    <w:rsid w:val="006A0985"/>
    <w:rsid w:val="006B726F"/>
    <w:rsid w:val="006C0ADB"/>
    <w:rsid w:val="006C18A1"/>
    <w:rsid w:val="006C23F8"/>
    <w:rsid w:val="006C32C5"/>
    <w:rsid w:val="006D2B78"/>
    <w:rsid w:val="006D3245"/>
    <w:rsid w:val="006E3B8F"/>
    <w:rsid w:val="006F2C7A"/>
    <w:rsid w:val="006F2F6D"/>
    <w:rsid w:val="006F34FA"/>
    <w:rsid w:val="006F4964"/>
    <w:rsid w:val="00701B11"/>
    <w:rsid w:val="00705CF5"/>
    <w:rsid w:val="007126FF"/>
    <w:rsid w:val="0071372E"/>
    <w:rsid w:val="00716C6C"/>
    <w:rsid w:val="007207BC"/>
    <w:rsid w:val="00721FFA"/>
    <w:rsid w:val="00726C74"/>
    <w:rsid w:val="007327C4"/>
    <w:rsid w:val="00733364"/>
    <w:rsid w:val="00735B95"/>
    <w:rsid w:val="0073778D"/>
    <w:rsid w:val="00740D8C"/>
    <w:rsid w:val="00743A3B"/>
    <w:rsid w:val="007442EC"/>
    <w:rsid w:val="00757D41"/>
    <w:rsid w:val="0076502A"/>
    <w:rsid w:val="00765E2C"/>
    <w:rsid w:val="0076676F"/>
    <w:rsid w:val="00766F11"/>
    <w:rsid w:val="007678C8"/>
    <w:rsid w:val="00771C38"/>
    <w:rsid w:val="00772D34"/>
    <w:rsid w:val="00775358"/>
    <w:rsid w:val="007773C5"/>
    <w:rsid w:val="00781457"/>
    <w:rsid w:val="00783785"/>
    <w:rsid w:val="0078594A"/>
    <w:rsid w:val="00787A46"/>
    <w:rsid w:val="0079268E"/>
    <w:rsid w:val="00792B52"/>
    <w:rsid w:val="007A4DBC"/>
    <w:rsid w:val="007A5089"/>
    <w:rsid w:val="007A5437"/>
    <w:rsid w:val="007A5CA8"/>
    <w:rsid w:val="007B3A08"/>
    <w:rsid w:val="007B6085"/>
    <w:rsid w:val="007B6326"/>
    <w:rsid w:val="007B7712"/>
    <w:rsid w:val="007B7F19"/>
    <w:rsid w:val="007C1E6A"/>
    <w:rsid w:val="007C2A92"/>
    <w:rsid w:val="007C5971"/>
    <w:rsid w:val="007C72FF"/>
    <w:rsid w:val="007D0A51"/>
    <w:rsid w:val="007D6C94"/>
    <w:rsid w:val="007E4579"/>
    <w:rsid w:val="007E6F17"/>
    <w:rsid w:val="007F30A4"/>
    <w:rsid w:val="007F7372"/>
    <w:rsid w:val="008059D3"/>
    <w:rsid w:val="00817D9B"/>
    <w:rsid w:val="0082095B"/>
    <w:rsid w:val="00831A66"/>
    <w:rsid w:val="00832C8F"/>
    <w:rsid w:val="008367C6"/>
    <w:rsid w:val="00846CE3"/>
    <w:rsid w:val="00850182"/>
    <w:rsid w:val="0085238E"/>
    <w:rsid w:val="00856899"/>
    <w:rsid w:val="008632CA"/>
    <w:rsid w:val="008659EA"/>
    <w:rsid w:val="00867B36"/>
    <w:rsid w:val="0087168C"/>
    <w:rsid w:val="008775C9"/>
    <w:rsid w:val="00881803"/>
    <w:rsid w:val="00887CC7"/>
    <w:rsid w:val="00891233"/>
    <w:rsid w:val="00893E5A"/>
    <w:rsid w:val="008A0AFB"/>
    <w:rsid w:val="008A0F2C"/>
    <w:rsid w:val="008A0F3B"/>
    <w:rsid w:val="008A3144"/>
    <w:rsid w:val="008A6CB6"/>
    <w:rsid w:val="008B5EBC"/>
    <w:rsid w:val="008B66EB"/>
    <w:rsid w:val="008B7726"/>
    <w:rsid w:val="008C18FE"/>
    <w:rsid w:val="008C5ADC"/>
    <w:rsid w:val="008C5D9F"/>
    <w:rsid w:val="008D4A0E"/>
    <w:rsid w:val="008D6344"/>
    <w:rsid w:val="008E730B"/>
    <w:rsid w:val="008F70EC"/>
    <w:rsid w:val="00900922"/>
    <w:rsid w:val="00901720"/>
    <w:rsid w:val="009069A3"/>
    <w:rsid w:val="00911E86"/>
    <w:rsid w:val="0091213D"/>
    <w:rsid w:val="00914C88"/>
    <w:rsid w:val="00921F56"/>
    <w:rsid w:val="009241A5"/>
    <w:rsid w:val="009311B3"/>
    <w:rsid w:val="00936178"/>
    <w:rsid w:val="00941B05"/>
    <w:rsid w:val="00944BD6"/>
    <w:rsid w:val="009511FC"/>
    <w:rsid w:val="00952134"/>
    <w:rsid w:val="00956115"/>
    <w:rsid w:val="0095692E"/>
    <w:rsid w:val="00964F1F"/>
    <w:rsid w:val="009664C7"/>
    <w:rsid w:val="00967F97"/>
    <w:rsid w:val="009714BC"/>
    <w:rsid w:val="009719AC"/>
    <w:rsid w:val="009719D1"/>
    <w:rsid w:val="00976DD0"/>
    <w:rsid w:val="00982E82"/>
    <w:rsid w:val="009960F6"/>
    <w:rsid w:val="009A04D3"/>
    <w:rsid w:val="009A3074"/>
    <w:rsid w:val="009A5FEC"/>
    <w:rsid w:val="009C39AC"/>
    <w:rsid w:val="009C7090"/>
    <w:rsid w:val="009C7416"/>
    <w:rsid w:val="009D230E"/>
    <w:rsid w:val="009D6A94"/>
    <w:rsid w:val="009E0EB3"/>
    <w:rsid w:val="009E30F7"/>
    <w:rsid w:val="009E46CE"/>
    <w:rsid w:val="009E77BA"/>
    <w:rsid w:val="009F2CEB"/>
    <w:rsid w:val="00A02265"/>
    <w:rsid w:val="00A031BB"/>
    <w:rsid w:val="00A0321E"/>
    <w:rsid w:val="00A0452C"/>
    <w:rsid w:val="00A05A3E"/>
    <w:rsid w:val="00A079F5"/>
    <w:rsid w:val="00A174F7"/>
    <w:rsid w:val="00A22076"/>
    <w:rsid w:val="00A32116"/>
    <w:rsid w:val="00A32646"/>
    <w:rsid w:val="00A351A3"/>
    <w:rsid w:val="00A35524"/>
    <w:rsid w:val="00A43D96"/>
    <w:rsid w:val="00A443B7"/>
    <w:rsid w:val="00A445A3"/>
    <w:rsid w:val="00A46168"/>
    <w:rsid w:val="00A52402"/>
    <w:rsid w:val="00A64BAA"/>
    <w:rsid w:val="00A660DC"/>
    <w:rsid w:val="00A70CC0"/>
    <w:rsid w:val="00A72334"/>
    <w:rsid w:val="00A75674"/>
    <w:rsid w:val="00A859F6"/>
    <w:rsid w:val="00A87D49"/>
    <w:rsid w:val="00A903FC"/>
    <w:rsid w:val="00A9465B"/>
    <w:rsid w:val="00AA7ACB"/>
    <w:rsid w:val="00AB095F"/>
    <w:rsid w:val="00AB3480"/>
    <w:rsid w:val="00AB791D"/>
    <w:rsid w:val="00AC0BE5"/>
    <w:rsid w:val="00AD1C31"/>
    <w:rsid w:val="00AE276E"/>
    <w:rsid w:val="00AE6D47"/>
    <w:rsid w:val="00AE7428"/>
    <w:rsid w:val="00AF67BF"/>
    <w:rsid w:val="00B02561"/>
    <w:rsid w:val="00B110BF"/>
    <w:rsid w:val="00B25CF1"/>
    <w:rsid w:val="00B2641D"/>
    <w:rsid w:val="00B35371"/>
    <w:rsid w:val="00B35630"/>
    <w:rsid w:val="00B35F8F"/>
    <w:rsid w:val="00B4054B"/>
    <w:rsid w:val="00B406EA"/>
    <w:rsid w:val="00B4141C"/>
    <w:rsid w:val="00B44F83"/>
    <w:rsid w:val="00B54C3A"/>
    <w:rsid w:val="00B6137D"/>
    <w:rsid w:val="00B62F96"/>
    <w:rsid w:val="00B638EB"/>
    <w:rsid w:val="00B64484"/>
    <w:rsid w:val="00B71562"/>
    <w:rsid w:val="00B77DDB"/>
    <w:rsid w:val="00B8364D"/>
    <w:rsid w:val="00B87B0A"/>
    <w:rsid w:val="00B918A7"/>
    <w:rsid w:val="00B932EA"/>
    <w:rsid w:val="00B93342"/>
    <w:rsid w:val="00B93ADF"/>
    <w:rsid w:val="00B940B9"/>
    <w:rsid w:val="00B977C7"/>
    <w:rsid w:val="00BA7CC0"/>
    <w:rsid w:val="00BB38B9"/>
    <w:rsid w:val="00BB6386"/>
    <w:rsid w:val="00BB7D70"/>
    <w:rsid w:val="00BB7FCC"/>
    <w:rsid w:val="00BC203A"/>
    <w:rsid w:val="00BC7B69"/>
    <w:rsid w:val="00BD3958"/>
    <w:rsid w:val="00BE569F"/>
    <w:rsid w:val="00BF400A"/>
    <w:rsid w:val="00C02F63"/>
    <w:rsid w:val="00C046CD"/>
    <w:rsid w:val="00C048E3"/>
    <w:rsid w:val="00C06FD9"/>
    <w:rsid w:val="00C105FF"/>
    <w:rsid w:val="00C13278"/>
    <w:rsid w:val="00C21222"/>
    <w:rsid w:val="00C21F6A"/>
    <w:rsid w:val="00C2232A"/>
    <w:rsid w:val="00C22533"/>
    <w:rsid w:val="00C43842"/>
    <w:rsid w:val="00C43E43"/>
    <w:rsid w:val="00C60043"/>
    <w:rsid w:val="00C611E8"/>
    <w:rsid w:val="00C630AE"/>
    <w:rsid w:val="00C633C0"/>
    <w:rsid w:val="00C63E5C"/>
    <w:rsid w:val="00C7377E"/>
    <w:rsid w:val="00C73E2B"/>
    <w:rsid w:val="00C74276"/>
    <w:rsid w:val="00C77FBC"/>
    <w:rsid w:val="00C85312"/>
    <w:rsid w:val="00C871EF"/>
    <w:rsid w:val="00C914FC"/>
    <w:rsid w:val="00C92B81"/>
    <w:rsid w:val="00C93CCE"/>
    <w:rsid w:val="00C94BF2"/>
    <w:rsid w:val="00CA1FCE"/>
    <w:rsid w:val="00CB57A0"/>
    <w:rsid w:val="00CC1B0E"/>
    <w:rsid w:val="00CC1DAB"/>
    <w:rsid w:val="00CC3CA9"/>
    <w:rsid w:val="00CC5581"/>
    <w:rsid w:val="00CF3492"/>
    <w:rsid w:val="00CF5866"/>
    <w:rsid w:val="00CF627E"/>
    <w:rsid w:val="00CF797F"/>
    <w:rsid w:val="00D01130"/>
    <w:rsid w:val="00D02D0A"/>
    <w:rsid w:val="00D03431"/>
    <w:rsid w:val="00D053C1"/>
    <w:rsid w:val="00D12DBF"/>
    <w:rsid w:val="00D14425"/>
    <w:rsid w:val="00D15959"/>
    <w:rsid w:val="00D17426"/>
    <w:rsid w:val="00D174B9"/>
    <w:rsid w:val="00D209BE"/>
    <w:rsid w:val="00D24177"/>
    <w:rsid w:val="00D2435F"/>
    <w:rsid w:val="00D264E1"/>
    <w:rsid w:val="00D31D50"/>
    <w:rsid w:val="00D415F8"/>
    <w:rsid w:val="00D429BE"/>
    <w:rsid w:val="00D462C6"/>
    <w:rsid w:val="00D5072F"/>
    <w:rsid w:val="00D50CCE"/>
    <w:rsid w:val="00D50F51"/>
    <w:rsid w:val="00D52000"/>
    <w:rsid w:val="00D6040B"/>
    <w:rsid w:val="00D64468"/>
    <w:rsid w:val="00D71777"/>
    <w:rsid w:val="00D71ED0"/>
    <w:rsid w:val="00D758D4"/>
    <w:rsid w:val="00D75904"/>
    <w:rsid w:val="00D82990"/>
    <w:rsid w:val="00D84CA3"/>
    <w:rsid w:val="00D86C21"/>
    <w:rsid w:val="00D87C89"/>
    <w:rsid w:val="00D97323"/>
    <w:rsid w:val="00DA0785"/>
    <w:rsid w:val="00DA49F1"/>
    <w:rsid w:val="00DA51A5"/>
    <w:rsid w:val="00DB0469"/>
    <w:rsid w:val="00DB0811"/>
    <w:rsid w:val="00DB1844"/>
    <w:rsid w:val="00DB2FA0"/>
    <w:rsid w:val="00DB4796"/>
    <w:rsid w:val="00DC3829"/>
    <w:rsid w:val="00DC60D4"/>
    <w:rsid w:val="00DD08E1"/>
    <w:rsid w:val="00DD3978"/>
    <w:rsid w:val="00DD7502"/>
    <w:rsid w:val="00DE0B8A"/>
    <w:rsid w:val="00DE2456"/>
    <w:rsid w:val="00DE679E"/>
    <w:rsid w:val="00DE7A5E"/>
    <w:rsid w:val="00DF2D66"/>
    <w:rsid w:val="00E028C8"/>
    <w:rsid w:val="00E031CF"/>
    <w:rsid w:val="00E0596D"/>
    <w:rsid w:val="00E11B07"/>
    <w:rsid w:val="00E15C1B"/>
    <w:rsid w:val="00E20B90"/>
    <w:rsid w:val="00E231C5"/>
    <w:rsid w:val="00E23EEF"/>
    <w:rsid w:val="00E24116"/>
    <w:rsid w:val="00E24E54"/>
    <w:rsid w:val="00E36364"/>
    <w:rsid w:val="00E416FF"/>
    <w:rsid w:val="00E42E30"/>
    <w:rsid w:val="00E459FF"/>
    <w:rsid w:val="00E46343"/>
    <w:rsid w:val="00E53E93"/>
    <w:rsid w:val="00E555E6"/>
    <w:rsid w:val="00E606D2"/>
    <w:rsid w:val="00E61B55"/>
    <w:rsid w:val="00E65E1D"/>
    <w:rsid w:val="00E718DB"/>
    <w:rsid w:val="00E7388D"/>
    <w:rsid w:val="00E76BB9"/>
    <w:rsid w:val="00E81C9B"/>
    <w:rsid w:val="00E84823"/>
    <w:rsid w:val="00E87E8D"/>
    <w:rsid w:val="00E904E1"/>
    <w:rsid w:val="00E93165"/>
    <w:rsid w:val="00E93FB7"/>
    <w:rsid w:val="00E94125"/>
    <w:rsid w:val="00E9506B"/>
    <w:rsid w:val="00EA1DC3"/>
    <w:rsid w:val="00EA3C1A"/>
    <w:rsid w:val="00EA53F0"/>
    <w:rsid w:val="00EB258C"/>
    <w:rsid w:val="00ED09C3"/>
    <w:rsid w:val="00ED2707"/>
    <w:rsid w:val="00ED7B58"/>
    <w:rsid w:val="00EE04BD"/>
    <w:rsid w:val="00EF0511"/>
    <w:rsid w:val="00EF14BA"/>
    <w:rsid w:val="00EF6F28"/>
    <w:rsid w:val="00F02AEB"/>
    <w:rsid w:val="00F046F9"/>
    <w:rsid w:val="00F23195"/>
    <w:rsid w:val="00F34169"/>
    <w:rsid w:val="00F362E3"/>
    <w:rsid w:val="00F47F03"/>
    <w:rsid w:val="00F52502"/>
    <w:rsid w:val="00F52BE9"/>
    <w:rsid w:val="00F53599"/>
    <w:rsid w:val="00F5763B"/>
    <w:rsid w:val="00F60F19"/>
    <w:rsid w:val="00F64111"/>
    <w:rsid w:val="00F65D45"/>
    <w:rsid w:val="00F74A2E"/>
    <w:rsid w:val="00F75313"/>
    <w:rsid w:val="00F76F9D"/>
    <w:rsid w:val="00F77BBF"/>
    <w:rsid w:val="00F80D4A"/>
    <w:rsid w:val="00F82FC3"/>
    <w:rsid w:val="00F95532"/>
    <w:rsid w:val="00F967F5"/>
    <w:rsid w:val="00F9725E"/>
    <w:rsid w:val="00FA28CC"/>
    <w:rsid w:val="00FA52A7"/>
    <w:rsid w:val="00FA5361"/>
    <w:rsid w:val="00FA6597"/>
    <w:rsid w:val="00FA71F3"/>
    <w:rsid w:val="00FB12BA"/>
    <w:rsid w:val="00FC2432"/>
    <w:rsid w:val="00FC640B"/>
    <w:rsid w:val="00FC6865"/>
    <w:rsid w:val="00FD1862"/>
    <w:rsid w:val="00FD2717"/>
    <w:rsid w:val="00FE2395"/>
    <w:rsid w:val="00FE2976"/>
    <w:rsid w:val="00FE3401"/>
    <w:rsid w:val="00FE5195"/>
    <w:rsid w:val="00FF1AEA"/>
    <w:rsid w:val="00FF6E40"/>
    <w:rsid w:val="09710C59"/>
    <w:rsid w:val="0DA8431D"/>
    <w:rsid w:val="0E8B4279"/>
    <w:rsid w:val="306C37A9"/>
    <w:rsid w:val="38904706"/>
    <w:rsid w:val="40722A06"/>
    <w:rsid w:val="44D44491"/>
    <w:rsid w:val="4B772520"/>
    <w:rsid w:val="4CDE349F"/>
    <w:rsid w:val="746B78D6"/>
    <w:rsid w:val="747A6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CEEA14"/>
  <w15:docId w15:val="{87399442-3BB2-46A7-9131-7F4BD7C0A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iPriority="0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eastAsia="微软雅黑" w:hAnsi="Tahoma" w:cstheme="minorBidi"/>
      <w:sz w:val="22"/>
      <w:szCs w:val="22"/>
    </w:rPr>
  </w:style>
  <w:style w:type="paragraph" w:styleId="2">
    <w:name w:val="heading 2"/>
    <w:basedOn w:val="a"/>
    <w:next w:val="a"/>
    <w:link w:val="20"/>
    <w:uiPriority w:val="9"/>
    <w:qFormat/>
    <w:pPr>
      <w:adjustRightInd/>
      <w:snapToGrid/>
      <w:spacing w:before="100" w:beforeAutospacing="1" w:after="100" w:afterAutospacing="1"/>
      <w:outlineLvl w:val="1"/>
    </w:pPr>
    <w:rPr>
      <w:rFonts w:ascii="宋体" w:eastAsia="宋体" w:hAnsi="宋体" w:cs="宋体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</w:style>
  <w:style w:type="paragraph" w:styleId="a5">
    <w:name w:val="Balloon Text"/>
    <w:basedOn w:val="a"/>
    <w:link w:val="a6"/>
    <w:uiPriority w:val="99"/>
    <w:semiHidden/>
    <w:unhideWhenUsed/>
    <w:pPr>
      <w:spacing w:after="0"/>
    </w:pPr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9">
    <w:name w:val="header"/>
    <w:basedOn w:val="a"/>
    <w:qFormat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aa">
    <w:name w:val="Table Grid"/>
    <w:basedOn w:val="a1"/>
    <w:uiPriority w:val="5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b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Tahoma" w:hAnsi="Tahoma"/>
      <w:sz w:val="18"/>
      <w:szCs w:val="18"/>
    </w:rPr>
  </w:style>
  <w:style w:type="paragraph" w:styleId="ac">
    <w:name w:val="List Paragraph"/>
    <w:basedOn w:val="a"/>
    <w:uiPriority w:val="34"/>
    <w:qFormat/>
    <w:pPr>
      <w:ind w:firstLineChars="200" w:firstLine="420"/>
    </w:pPr>
  </w:style>
  <w:style w:type="character" w:customStyle="1" w:styleId="20">
    <w:name w:val="标题 2 字符"/>
    <w:basedOn w:val="a0"/>
    <w:link w:val="2"/>
    <w:uiPriority w:val="9"/>
    <w:qFormat/>
    <w:rPr>
      <w:rFonts w:ascii="宋体" w:eastAsia="宋体" w:hAnsi="宋体" w:cs="宋体"/>
      <w:b/>
      <w:bCs/>
      <w:sz w:val="36"/>
      <w:szCs w:val="36"/>
    </w:rPr>
  </w:style>
  <w:style w:type="character" w:customStyle="1" w:styleId="keyword">
    <w:name w:val="keyword"/>
    <w:basedOn w:val="a0"/>
    <w:qFormat/>
  </w:style>
  <w:style w:type="character" w:customStyle="1" w:styleId="a8">
    <w:name w:val="页脚 字符"/>
    <w:basedOn w:val="a0"/>
    <w:link w:val="a7"/>
    <w:uiPriority w:val="99"/>
    <w:rPr>
      <w:rFonts w:ascii="Tahoma" w:eastAsia="微软雅黑" w:hAnsi="Tahoma" w:cstheme="minorBidi"/>
      <w:sz w:val="18"/>
      <w:szCs w:val="18"/>
    </w:rPr>
  </w:style>
  <w:style w:type="paragraph" w:styleId="ad">
    <w:name w:val="Normal (Web)"/>
    <w:basedOn w:val="a"/>
    <w:uiPriority w:val="99"/>
    <w:semiHidden/>
    <w:unhideWhenUsed/>
    <w:rsid w:val="002647A3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styleId="ae">
    <w:name w:val="annotation subject"/>
    <w:basedOn w:val="a3"/>
    <w:next w:val="a3"/>
    <w:link w:val="af"/>
    <w:uiPriority w:val="99"/>
    <w:semiHidden/>
    <w:unhideWhenUsed/>
    <w:rsid w:val="006C0ADB"/>
    <w:rPr>
      <w:b/>
      <w:bCs/>
    </w:rPr>
  </w:style>
  <w:style w:type="character" w:customStyle="1" w:styleId="a4">
    <w:name w:val="批注文字 字符"/>
    <w:basedOn w:val="a0"/>
    <w:link w:val="a3"/>
    <w:uiPriority w:val="99"/>
    <w:semiHidden/>
    <w:rsid w:val="006C0ADB"/>
    <w:rPr>
      <w:rFonts w:ascii="Tahoma" w:eastAsia="微软雅黑" w:hAnsi="Tahoma" w:cstheme="minorBidi"/>
      <w:sz w:val="22"/>
      <w:szCs w:val="22"/>
    </w:rPr>
  </w:style>
  <w:style w:type="character" w:customStyle="1" w:styleId="af">
    <w:name w:val="批注主题 字符"/>
    <w:basedOn w:val="a4"/>
    <w:link w:val="ae"/>
    <w:uiPriority w:val="99"/>
    <w:semiHidden/>
    <w:rsid w:val="006C0ADB"/>
    <w:rPr>
      <w:rFonts w:ascii="Tahoma" w:eastAsia="微软雅黑" w:hAnsi="Tahoma" w:cstheme="minorBidi"/>
      <w:b/>
      <w:bCs/>
      <w:sz w:val="22"/>
      <w:szCs w:val="22"/>
    </w:rPr>
  </w:style>
  <w:style w:type="character" w:styleId="af0">
    <w:name w:val="Hyperlink"/>
    <w:basedOn w:val="a0"/>
    <w:uiPriority w:val="99"/>
    <w:unhideWhenUsed/>
    <w:rsid w:val="00A02265"/>
    <w:rPr>
      <w:color w:val="0000FF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A02265"/>
    <w:rPr>
      <w:color w:val="605E5C"/>
      <w:shd w:val="clear" w:color="auto" w:fill="E1DFDD"/>
    </w:rPr>
  </w:style>
  <w:style w:type="paragraph" w:styleId="af1">
    <w:name w:val="Revision"/>
    <w:hidden/>
    <w:uiPriority w:val="99"/>
    <w:semiHidden/>
    <w:rsid w:val="008C18FE"/>
    <w:rPr>
      <w:rFonts w:ascii="Tahoma" w:eastAsia="微软雅黑" w:hAnsi="Tahoma" w:cstheme="minorBidi"/>
      <w:sz w:val="22"/>
      <w:szCs w:val="22"/>
    </w:rPr>
  </w:style>
  <w:style w:type="character" w:customStyle="1" w:styleId="21">
    <w:name w:val="未处理的提及2"/>
    <w:basedOn w:val="a0"/>
    <w:uiPriority w:val="99"/>
    <w:semiHidden/>
    <w:unhideWhenUsed/>
    <w:rsid w:val="009D230E"/>
    <w:rPr>
      <w:color w:val="605E5C"/>
      <w:shd w:val="clear" w:color="auto" w:fill="E1DFDD"/>
    </w:rPr>
  </w:style>
  <w:style w:type="character" w:styleId="af2">
    <w:name w:val="Unresolved Mention"/>
    <w:basedOn w:val="a0"/>
    <w:uiPriority w:val="99"/>
    <w:semiHidden/>
    <w:unhideWhenUsed/>
    <w:rsid w:val="00771C3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0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2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7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9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6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7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1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0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4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0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3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2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yperlink" Target="%20https:/doi.org/%2010.1266/ggs.83.179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oi.org/10.1007/s10592-007-9462-4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186/1471-2164-11-570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gif"/><Relationship Id="rId4" Type="http://schemas.openxmlformats.org/officeDocument/2006/relationships/settings" Target="settings.xml"/><Relationship Id="rId9" Type="http://schemas.openxmlformats.org/officeDocument/2006/relationships/image" Target="media/image2.gi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891F43D9-4EBC-4D6B-A52F-A88AB7C467A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87</TotalTime>
  <Pages>1</Pages>
  <Words>1031</Words>
  <Characters>5883</Characters>
  <Application>Microsoft Office Word</Application>
  <DocSecurity>0</DocSecurity>
  <Lines>49</Lines>
  <Paragraphs>13</Paragraphs>
  <ScaleCrop>false</ScaleCrop>
  <Company>Microsoft</Company>
  <LinksUpToDate>false</LinksUpToDate>
  <CharactersWithSpaces>6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Qi min</cp:lastModifiedBy>
  <cp:revision>49</cp:revision>
  <dcterms:created xsi:type="dcterms:W3CDTF">2021-11-22T03:31:00Z</dcterms:created>
  <dcterms:modified xsi:type="dcterms:W3CDTF">2023-10-28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